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A7B19" w14:textId="77777777" w:rsidR="00B35737" w:rsidRPr="00A72FCF" w:rsidRDefault="00981FF4" w:rsidP="001F267B">
      <w:pPr>
        <w:wordWrap/>
        <w:spacing w:after="0" w:line="480" w:lineRule="auto"/>
        <w:jc w:val="center"/>
        <w:textAlignment w:val="baseline"/>
        <w:rPr>
          <w:rFonts w:ascii="Arial" w:eastAsia="한양신명조" w:hAnsi="Arial" w:cs="Arial"/>
          <w:b/>
          <w:bCs/>
          <w:color w:val="000000"/>
          <w:kern w:val="0"/>
          <w:sz w:val="30"/>
          <w:szCs w:val="30"/>
        </w:rPr>
      </w:pPr>
      <w:r w:rsidRPr="00A72FCF">
        <w:rPr>
          <w:rFonts w:ascii="Arial" w:eastAsia="한양신명조" w:hAnsi="Arial" w:cs="Arial"/>
          <w:b/>
          <w:bCs/>
          <w:color w:val="000000"/>
          <w:kern w:val="0"/>
          <w:sz w:val="30"/>
          <w:szCs w:val="30"/>
        </w:rPr>
        <w:t>Questionnaire</w:t>
      </w:r>
    </w:p>
    <w:p w14:paraId="0B112036" w14:textId="77777777" w:rsidR="00981FF4" w:rsidRPr="00A72FCF" w:rsidRDefault="00981FF4" w:rsidP="001F267B">
      <w:pPr>
        <w:wordWrap/>
        <w:spacing w:after="0" w:line="480" w:lineRule="auto"/>
        <w:jc w:val="center"/>
        <w:textAlignment w:val="baseline"/>
        <w:rPr>
          <w:rFonts w:ascii="Arial" w:eastAsia="굴림" w:hAnsi="Arial" w:cs="Arial"/>
          <w:b/>
          <w:bCs/>
          <w:color w:val="000000"/>
          <w:kern w:val="0"/>
          <w:sz w:val="30"/>
          <w:szCs w:val="30"/>
        </w:rPr>
      </w:pPr>
    </w:p>
    <w:p w14:paraId="2B0D7EF3" w14:textId="77777777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b/>
          <w:bCs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 xml:space="preserve">1. </w:t>
      </w:r>
      <w:r w:rsidR="00981FF4"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>General Characteristics</w:t>
      </w:r>
    </w:p>
    <w:p w14:paraId="3C21FF57" w14:textId="77777777" w:rsidR="00744770" w:rsidRDefault="00B35737" w:rsidP="001F267B">
      <w:pPr>
        <w:wordWrap/>
        <w:spacing w:after="80" w:line="480" w:lineRule="auto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1. </w:t>
      </w:r>
      <w:r w:rsidR="00A63BCE" w:rsidRPr="00A72FCF">
        <w:rPr>
          <w:rFonts w:ascii="Arial" w:eastAsia="한양신명조" w:hAnsi="Arial" w:cs="Arial"/>
          <w:color w:val="000000"/>
          <w:kern w:val="0"/>
          <w:szCs w:val="20"/>
        </w:rPr>
        <w:t>What is your gender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?</w:t>
      </w:r>
      <w:r w:rsidR="00D77FF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</w:p>
    <w:p w14:paraId="3FCC071F" w14:textId="6CACCC2E" w:rsidR="00B35737" w:rsidRPr="00A72FCF" w:rsidRDefault="00B35737" w:rsidP="00744770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B06299" w:rsidRPr="00A72FCF">
        <w:rPr>
          <w:rFonts w:ascii="Arial" w:eastAsia="한양신명조" w:hAnsi="Arial" w:cs="Arial"/>
          <w:color w:val="000000"/>
          <w:kern w:val="0"/>
          <w:szCs w:val="20"/>
        </w:rPr>
        <w:t>Female</w:t>
      </w:r>
      <w:r w:rsidR="00981FF4" w:rsidRPr="00A72FCF">
        <w:rPr>
          <w:rFonts w:ascii="Arial" w:eastAsia="한양신명조" w:hAnsi="Arial" w:cs="Arial"/>
          <w:color w:val="000000"/>
          <w:kern w:val="0"/>
          <w:szCs w:val="20"/>
        </w:rPr>
        <w:tab/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B06299" w:rsidRPr="00A72FCF">
        <w:rPr>
          <w:rFonts w:ascii="Arial" w:eastAsia="한양신명조" w:hAnsi="Arial" w:cs="Arial"/>
          <w:color w:val="000000"/>
          <w:kern w:val="0"/>
          <w:szCs w:val="20"/>
        </w:rPr>
        <w:t>Male</w:t>
      </w:r>
    </w:p>
    <w:p w14:paraId="1139F7BF" w14:textId="77777777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2. </w:t>
      </w:r>
      <w:r w:rsidR="00A63BCE" w:rsidRPr="00A72FCF">
        <w:rPr>
          <w:rFonts w:ascii="Arial" w:eastAsia="한양신명조" w:hAnsi="Arial" w:cs="Arial"/>
          <w:color w:val="000000"/>
          <w:kern w:val="0"/>
          <w:szCs w:val="20"/>
        </w:rPr>
        <w:t>What is your age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? ( )</w:t>
      </w:r>
    </w:p>
    <w:p w14:paraId="394D49AF" w14:textId="77777777" w:rsidR="00744770" w:rsidRDefault="00B35737" w:rsidP="001F267B">
      <w:pPr>
        <w:wordWrap/>
        <w:spacing w:after="80" w:line="480" w:lineRule="auto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3. </w:t>
      </w:r>
      <w:r w:rsidR="00A63BCE" w:rsidRPr="00A72FCF">
        <w:rPr>
          <w:rFonts w:ascii="Arial" w:eastAsia="한양신명조" w:hAnsi="Arial" w:cs="Arial"/>
          <w:color w:val="000000"/>
          <w:kern w:val="0"/>
          <w:szCs w:val="20"/>
        </w:rPr>
        <w:t>Where is your current university located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? </w:t>
      </w:r>
    </w:p>
    <w:p w14:paraId="77E218CD" w14:textId="42D3255D" w:rsidR="00B35737" w:rsidRPr="00A72FCF" w:rsidRDefault="00B35737" w:rsidP="00744770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A63BCE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B</w:t>
      </w:r>
      <w:r w:rsidR="00A63BCE" w:rsidRPr="00A72FCF">
        <w:rPr>
          <w:rFonts w:ascii="Arial" w:eastAsia="한양신명조" w:hAnsi="Arial" w:cs="Arial"/>
          <w:color w:val="000000"/>
          <w:kern w:val="0"/>
          <w:szCs w:val="20"/>
        </w:rPr>
        <w:t>usan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A63BCE" w:rsidRPr="00A72FCF">
        <w:rPr>
          <w:rFonts w:ascii="Arial" w:eastAsia="한양신명조" w:hAnsi="Arial" w:cs="Arial"/>
          <w:color w:val="000000"/>
          <w:kern w:val="0"/>
          <w:szCs w:val="20"/>
        </w:rPr>
        <w:t>Seoul and metropolitan area (Gyeonggi Province)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③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A63BCE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O</w:t>
      </w:r>
      <w:r w:rsidR="00A63BCE" w:rsidRPr="00A72FCF">
        <w:rPr>
          <w:rFonts w:ascii="Arial" w:eastAsia="한양신명조" w:hAnsi="Arial" w:cs="Arial"/>
          <w:color w:val="000000"/>
          <w:kern w:val="0"/>
          <w:szCs w:val="20"/>
        </w:rPr>
        <w:t>ther</w:t>
      </w:r>
    </w:p>
    <w:p w14:paraId="2FDA9466" w14:textId="77777777" w:rsidR="00744770" w:rsidRDefault="00B35737" w:rsidP="001F267B">
      <w:pPr>
        <w:wordWrap/>
        <w:spacing w:after="80" w:line="480" w:lineRule="auto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4. </w:t>
      </w:r>
      <w:r w:rsidR="00A63BCE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What </w:t>
      </w:r>
      <w:r w:rsidR="00DB2D5B" w:rsidRPr="00A72FCF">
        <w:rPr>
          <w:rFonts w:ascii="Arial" w:eastAsia="한양신명조" w:hAnsi="Arial" w:cs="Arial"/>
          <w:color w:val="000000"/>
          <w:kern w:val="0"/>
          <w:szCs w:val="20"/>
        </w:rPr>
        <w:t>is your current year of study in the university</w:t>
      </w:r>
      <w:r w:rsidR="00977BF3" w:rsidRPr="00A72FCF">
        <w:rPr>
          <w:rFonts w:ascii="Arial" w:eastAsia="한양신명조" w:hAnsi="Arial" w:cs="Arial"/>
          <w:color w:val="000000"/>
          <w:kern w:val="0"/>
          <w:szCs w:val="20"/>
        </w:rPr>
        <w:t>?</w:t>
      </w:r>
      <w:r w:rsidR="00D77FF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</w:p>
    <w:p w14:paraId="37DE5614" w14:textId="5233FF6B" w:rsidR="00B35737" w:rsidRPr="00A72FCF" w:rsidRDefault="00B35737" w:rsidP="00744770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981FF4" w:rsidRPr="00A72FCF">
        <w:rPr>
          <w:rFonts w:ascii="Arial" w:eastAsia="한양신명조" w:hAnsi="Arial" w:cs="Arial"/>
          <w:szCs w:val="20"/>
        </w:rPr>
        <w:t>1</w:t>
      </w:r>
      <w:r w:rsidR="00981FF4" w:rsidRPr="00A72FCF">
        <w:rPr>
          <w:rFonts w:ascii="Arial" w:eastAsia="한양신명조" w:hAnsi="Arial" w:cs="Arial"/>
          <w:szCs w:val="20"/>
          <w:vertAlign w:val="superscript"/>
        </w:rPr>
        <w:t>st</w:t>
      </w:r>
      <w:r w:rsidR="00981FF4" w:rsidRPr="00A72FCF">
        <w:rPr>
          <w:rFonts w:ascii="Arial" w:eastAsia="한양신명조" w:hAnsi="Arial" w:cs="Arial"/>
          <w:szCs w:val="20"/>
        </w:rPr>
        <w:t xml:space="preserve"> year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981FF4" w:rsidRPr="00A72FCF">
        <w:rPr>
          <w:rFonts w:ascii="Arial" w:eastAsia="한양신명조" w:hAnsi="Arial" w:cs="Arial"/>
          <w:szCs w:val="20"/>
        </w:rPr>
        <w:t>2</w:t>
      </w:r>
      <w:r w:rsidR="00981FF4" w:rsidRPr="00A72FCF">
        <w:rPr>
          <w:rFonts w:ascii="Arial" w:eastAsia="한양신명조" w:hAnsi="Arial" w:cs="Arial"/>
          <w:szCs w:val="20"/>
          <w:vertAlign w:val="superscript"/>
        </w:rPr>
        <w:t>nd</w:t>
      </w:r>
      <w:r w:rsidR="00981FF4" w:rsidRPr="00A72FCF">
        <w:rPr>
          <w:rFonts w:ascii="Arial" w:eastAsia="한양신명조" w:hAnsi="Arial" w:cs="Arial"/>
          <w:szCs w:val="20"/>
        </w:rPr>
        <w:t xml:space="preserve"> year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③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981FF4" w:rsidRPr="00A72FCF">
        <w:rPr>
          <w:rFonts w:ascii="Arial" w:eastAsia="한양신명조" w:hAnsi="Arial" w:cs="Arial"/>
          <w:szCs w:val="20"/>
        </w:rPr>
        <w:t>3</w:t>
      </w:r>
      <w:r w:rsidR="00981FF4" w:rsidRPr="00A72FCF">
        <w:rPr>
          <w:rFonts w:ascii="Arial" w:eastAsia="한양신명조" w:hAnsi="Arial" w:cs="Arial"/>
          <w:szCs w:val="20"/>
          <w:vertAlign w:val="superscript"/>
        </w:rPr>
        <w:t>rd</w:t>
      </w:r>
      <w:r w:rsidR="00981FF4" w:rsidRPr="00A72FCF">
        <w:rPr>
          <w:rFonts w:ascii="Arial" w:eastAsia="한양신명조" w:hAnsi="Arial" w:cs="Arial"/>
          <w:szCs w:val="20"/>
        </w:rPr>
        <w:t xml:space="preserve"> year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④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981FF4" w:rsidRPr="00A72FCF">
        <w:rPr>
          <w:rFonts w:ascii="Arial" w:eastAsia="한양신명조" w:hAnsi="Arial" w:cs="Arial"/>
          <w:szCs w:val="20"/>
        </w:rPr>
        <w:t>4</w:t>
      </w:r>
      <w:r w:rsidR="00981FF4" w:rsidRPr="00A72FCF">
        <w:rPr>
          <w:rFonts w:ascii="Arial" w:eastAsia="한양신명조" w:hAnsi="Arial" w:cs="Arial"/>
          <w:szCs w:val="20"/>
          <w:vertAlign w:val="superscript"/>
        </w:rPr>
        <w:t xml:space="preserve">th </w:t>
      </w:r>
      <w:r w:rsidR="00981FF4" w:rsidRPr="00A72FCF">
        <w:rPr>
          <w:rFonts w:ascii="Arial" w:eastAsia="한양신명조" w:hAnsi="Arial" w:cs="Arial"/>
          <w:szCs w:val="20"/>
        </w:rPr>
        <w:t>yea</w:t>
      </w:r>
      <w:r w:rsidR="00977BF3" w:rsidRPr="00A72FCF">
        <w:rPr>
          <w:rFonts w:ascii="Arial" w:eastAsia="한양신명조" w:hAnsi="Arial" w:cs="Arial"/>
          <w:szCs w:val="20"/>
        </w:rPr>
        <w:t>r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</w:p>
    <w:p w14:paraId="504CC77D" w14:textId="77777777" w:rsidR="00C97823" w:rsidRDefault="00B35737" w:rsidP="001F267B">
      <w:pPr>
        <w:wordWrap/>
        <w:spacing w:after="80" w:line="480" w:lineRule="auto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5. </w:t>
      </w:r>
      <w:r w:rsidR="00816CFB" w:rsidRPr="00A72FCF">
        <w:rPr>
          <w:rFonts w:ascii="Arial" w:eastAsia="한양신명조" w:hAnsi="Arial" w:cs="Arial"/>
          <w:color w:val="000000"/>
          <w:kern w:val="0"/>
          <w:szCs w:val="20"/>
        </w:rPr>
        <w:t>What is your major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?</w:t>
      </w:r>
      <w:r w:rsidR="00D77FF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</w:p>
    <w:p w14:paraId="7318E685" w14:textId="4857E9FA" w:rsidR="00B35737" w:rsidRPr="00A72FCF" w:rsidRDefault="00B35737" w:rsidP="00744770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816CFB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P</w:t>
      </w:r>
      <w:r w:rsidR="00816CFB" w:rsidRPr="00A72FCF">
        <w:rPr>
          <w:rFonts w:ascii="Arial" w:eastAsia="한양신명조" w:hAnsi="Arial" w:cs="Arial"/>
          <w:color w:val="000000"/>
          <w:kern w:val="0"/>
          <w:szCs w:val="20"/>
        </w:rPr>
        <w:t>ublic health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816CFB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H</w:t>
      </w:r>
      <w:r w:rsidR="00816CFB" w:rsidRPr="00A72FCF">
        <w:rPr>
          <w:rFonts w:ascii="Arial" w:eastAsia="한양신명조" w:hAnsi="Arial" w:cs="Arial"/>
          <w:color w:val="000000"/>
          <w:kern w:val="0"/>
          <w:szCs w:val="20"/>
        </w:rPr>
        <w:t>umanitie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③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816CFB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S</w:t>
      </w:r>
      <w:r w:rsidR="00816CFB" w:rsidRPr="00A72FCF">
        <w:rPr>
          <w:rFonts w:ascii="Arial" w:eastAsia="한양신명조" w:hAnsi="Arial" w:cs="Arial"/>
          <w:color w:val="000000"/>
          <w:kern w:val="0"/>
          <w:szCs w:val="20"/>
        </w:rPr>
        <w:t>cience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④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816CFB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E</w:t>
      </w:r>
      <w:r w:rsidR="00816CFB" w:rsidRPr="00A72FCF">
        <w:rPr>
          <w:rFonts w:ascii="Arial" w:eastAsia="한양신명조" w:hAnsi="Arial" w:cs="Arial"/>
          <w:color w:val="000000"/>
          <w:kern w:val="0"/>
          <w:szCs w:val="20"/>
        </w:rPr>
        <w:t>ngineering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⑤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327E89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A</w:t>
      </w:r>
      <w:r w:rsidR="00327E89" w:rsidRPr="00A72FCF">
        <w:rPr>
          <w:rFonts w:ascii="Arial" w:eastAsia="한양신명조" w:hAnsi="Arial" w:cs="Arial"/>
          <w:color w:val="000000"/>
          <w:kern w:val="0"/>
          <w:szCs w:val="20"/>
        </w:rPr>
        <w:t>rts and Physical Ed.</w:t>
      </w:r>
      <w:r w:rsidR="00744770">
        <w:rPr>
          <w:rFonts w:ascii="Arial" w:eastAsia="굴림" w:hAnsi="Arial" w:cs="Arial" w:hint="eastAsia"/>
          <w:color w:val="000000"/>
          <w:kern w:val="0"/>
          <w:szCs w:val="20"/>
        </w:rPr>
        <w:t xml:space="preserve"> </w:t>
      </w:r>
      <w:r w:rsidR="00744770">
        <w:rPr>
          <w:rFonts w:ascii="Arial" w:eastAsia="굴림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⑥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327E89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O</w:t>
      </w:r>
      <w:r w:rsidR="00327E89" w:rsidRPr="00A72FCF">
        <w:rPr>
          <w:rFonts w:ascii="Arial" w:eastAsia="한양신명조" w:hAnsi="Arial" w:cs="Arial"/>
          <w:color w:val="000000"/>
          <w:kern w:val="0"/>
          <w:szCs w:val="20"/>
        </w:rPr>
        <w:t>ther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proofErr w:type="gramStart"/>
      <w:r w:rsidRPr="00A72FCF">
        <w:rPr>
          <w:rFonts w:ascii="Arial" w:eastAsia="한양신명조" w:hAnsi="Arial" w:cs="Arial"/>
          <w:color w:val="000000"/>
          <w:kern w:val="0"/>
          <w:szCs w:val="20"/>
        </w:rPr>
        <w:t>(</w:t>
      </w:r>
      <w:r w:rsidR="00D77FF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</w:t>
      </w:r>
      <w:proofErr w:type="gramEnd"/>
      <w:r w:rsidR="00D77FF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)</w:t>
      </w:r>
    </w:p>
    <w:p w14:paraId="47080D4C" w14:textId="77777777" w:rsidR="00C97823" w:rsidRDefault="00B35737" w:rsidP="001F267B">
      <w:pPr>
        <w:wordWrap/>
        <w:spacing w:after="80" w:line="480" w:lineRule="auto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6. </w:t>
      </w:r>
      <w:r w:rsidR="00327E89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What is your </w:t>
      </w:r>
      <w:r w:rsidR="00DB2D5B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subjective </w:t>
      </w:r>
      <w:r w:rsidR="00327E89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perception of your economic </w:t>
      </w:r>
      <w:r w:rsidR="00180599" w:rsidRPr="00A72FCF">
        <w:rPr>
          <w:rFonts w:ascii="Arial" w:eastAsia="한양신명조" w:hAnsi="Arial" w:cs="Arial"/>
          <w:color w:val="000000"/>
          <w:kern w:val="0"/>
          <w:szCs w:val="20"/>
        </w:rPr>
        <w:t>level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?</w:t>
      </w:r>
      <w:r w:rsidR="00D77FF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</w:p>
    <w:p w14:paraId="1D505F00" w14:textId="0C1CC6EC" w:rsidR="00B35737" w:rsidRPr="00A72FCF" w:rsidRDefault="00B35737" w:rsidP="00744770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DB2D5B" w:rsidRPr="00A72FCF">
        <w:rPr>
          <w:rFonts w:ascii="Arial" w:eastAsia="한양신명조" w:hAnsi="Arial" w:cs="Arial"/>
          <w:color w:val="000000"/>
          <w:kern w:val="0"/>
          <w:szCs w:val="20"/>
        </w:rPr>
        <w:t>Upper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DB2D5B" w:rsidRPr="00A72FCF">
        <w:rPr>
          <w:rFonts w:ascii="Arial" w:eastAsia="한양신명조" w:hAnsi="Arial" w:cs="Arial"/>
          <w:color w:val="000000"/>
          <w:kern w:val="0"/>
          <w:szCs w:val="20"/>
        </w:rPr>
        <w:t>Upper-middle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③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DB2D5B" w:rsidRPr="00A72FCF">
        <w:rPr>
          <w:rFonts w:ascii="Arial" w:eastAsia="한양신명조" w:hAnsi="Arial" w:cs="Arial"/>
          <w:color w:val="000000"/>
          <w:kern w:val="0"/>
          <w:szCs w:val="20"/>
        </w:rPr>
        <w:t>Middle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④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DB2D5B" w:rsidRPr="00A72FCF">
        <w:rPr>
          <w:rFonts w:ascii="Arial" w:eastAsia="한양신명조" w:hAnsi="Arial" w:cs="Arial"/>
          <w:color w:val="000000"/>
          <w:kern w:val="0"/>
          <w:szCs w:val="20"/>
        </w:rPr>
        <w:t>Lower-middle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⑤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180599" w:rsidRPr="00A72FCF">
        <w:rPr>
          <w:rFonts w:ascii="Arial" w:eastAsia="한양신명조" w:hAnsi="Arial" w:cs="Arial"/>
          <w:color w:val="000000"/>
          <w:kern w:val="0"/>
          <w:szCs w:val="20"/>
        </w:rPr>
        <w:t>Low</w:t>
      </w:r>
      <w:r w:rsidR="00DB2D5B" w:rsidRPr="00A72FCF">
        <w:rPr>
          <w:rFonts w:ascii="Arial" w:eastAsia="한양신명조" w:hAnsi="Arial" w:cs="Arial"/>
          <w:color w:val="000000"/>
          <w:kern w:val="0"/>
          <w:szCs w:val="20"/>
        </w:rPr>
        <w:t>er</w:t>
      </w:r>
    </w:p>
    <w:p w14:paraId="644478F4" w14:textId="77777777" w:rsidR="00744770" w:rsidRDefault="00B35737" w:rsidP="001F267B">
      <w:pPr>
        <w:wordWrap/>
        <w:spacing w:after="80" w:line="480" w:lineRule="auto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7. </w:t>
      </w:r>
      <w:r w:rsidR="00180599" w:rsidRPr="00A72FCF">
        <w:rPr>
          <w:rFonts w:ascii="Arial" w:eastAsia="한양신명조" w:hAnsi="Arial" w:cs="Arial"/>
          <w:color w:val="000000"/>
          <w:kern w:val="0"/>
          <w:szCs w:val="20"/>
        </w:rPr>
        <w:t>Do you have a sister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?</w:t>
      </w:r>
      <w:r w:rsidR="00D77FF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</w:p>
    <w:p w14:paraId="2F593F05" w14:textId="6F066B04" w:rsidR="00B35737" w:rsidRPr="00A72FCF" w:rsidRDefault="00B35737" w:rsidP="00744770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A63944" w:rsidRPr="00A72FCF">
        <w:rPr>
          <w:rFonts w:ascii="Arial" w:eastAsia="한양신명조" w:hAnsi="Arial" w:cs="Arial"/>
          <w:color w:val="000000"/>
          <w:kern w:val="0"/>
          <w:szCs w:val="20"/>
        </w:rPr>
        <w:t>Ye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A63944" w:rsidRPr="00A72FCF">
        <w:rPr>
          <w:rFonts w:ascii="Arial" w:eastAsia="한양신명조" w:hAnsi="Arial" w:cs="Arial"/>
          <w:color w:val="000000"/>
          <w:kern w:val="0"/>
          <w:szCs w:val="20"/>
        </w:rPr>
        <w:t>No</w:t>
      </w:r>
    </w:p>
    <w:p w14:paraId="5C82C3D5" w14:textId="77777777" w:rsidR="00744770" w:rsidRDefault="00B35737" w:rsidP="001F267B">
      <w:pPr>
        <w:wordWrap/>
        <w:spacing w:after="80" w:line="480" w:lineRule="auto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8. </w:t>
      </w:r>
      <w:r w:rsidR="00180599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D</w:t>
      </w:r>
      <w:r w:rsidR="00180599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o you have </w:t>
      </w:r>
      <w:r w:rsidR="00BB2EB5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any </w:t>
      </w:r>
      <w:r w:rsidR="00180599" w:rsidRPr="00A72FCF">
        <w:rPr>
          <w:rFonts w:ascii="Arial" w:eastAsia="한양신명조" w:hAnsi="Arial" w:cs="Arial"/>
          <w:color w:val="000000"/>
          <w:kern w:val="0"/>
          <w:szCs w:val="20"/>
        </w:rPr>
        <w:t>d</w:t>
      </w:r>
      <w:r w:rsidR="00A63944" w:rsidRPr="00A72FCF">
        <w:rPr>
          <w:rFonts w:ascii="Arial" w:eastAsia="HY신명조" w:hAnsi="Arial" w:cs="Arial"/>
          <w:szCs w:val="20"/>
        </w:rPr>
        <w:t>ating experience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?</w:t>
      </w:r>
      <w:r w:rsidR="00D77FF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</w:p>
    <w:p w14:paraId="0DD36941" w14:textId="4FA73400" w:rsidR="00A63944" w:rsidRPr="00A72FCF" w:rsidRDefault="00A63944" w:rsidP="00744770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Yes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No</w:t>
      </w:r>
    </w:p>
    <w:p w14:paraId="02798C34" w14:textId="77777777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>09.</w:t>
      </w:r>
      <w:r w:rsidR="00BD4F9C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180599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Which of the following menstrual products </w:t>
      </w:r>
      <w:r w:rsidR="00EA260B" w:rsidRPr="00A72FCF">
        <w:rPr>
          <w:rFonts w:ascii="Arial" w:eastAsia="한양신명조" w:hAnsi="Arial" w:cs="Arial"/>
          <w:color w:val="000000"/>
          <w:kern w:val="0"/>
          <w:szCs w:val="20"/>
        </w:rPr>
        <w:t>have you seen or had</w:t>
      </w:r>
      <w:r w:rsidR="00180599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first-hand experience</w:t>
      </w:r>
      <w:r w:rsidR="00EA260B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 xml:space="preserve"> </w:t>
      </w:r>
      <w:r w:rsidR="00EA260B" w:rsidRPr="00A72FCF">
        <w:rPr>
          <w:rFonts w:ascii="Arial" w:eastAsia="한양신명조" w:hAnsi="Arial" w:cs="Arial"/>
          <w:color w:val="000000"/>
          <w:kern w:val="0"/>
          <w:szCs w:val="20"/>
        </w:rPr>
        <w:t>with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? (</w:t>
      </w:r>
      <w:r w:rsidR="00A63944" w:rsidRPr="00A72FCF">
        <w:rPr>
          <w:rFonts w:ascii="Arial" w:eastAsia="한양신명조" w:hAnsi="Arial" w:cs="Arial"/>
          <w:color w:val="000000"/>
          <w:kern w:val="0"/>
          <w:szCs w:val="20"/>
        </w:rPr>
        <w:t>Duplicate selection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)</w:t>
      </w:r>
    </w:p>
    <w:p w14:paraId="0C04531A" w14:textId="76A65E17" w:rsidR="00563E29" w:rsidRPr="00A72FCF" w:rsidRDefault="00563E29" w:rsidP="00744770">
      <w:pPr>
        <w:wordWrap/>
        <w:spacing w:after="80" w:line="480" w:lineRule="auto"/>
        <w:ind w:firstLine="800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5C09BD" w:rsidRPr="00A72FCF">
        <w:rPr>
          <w:rFonts w:ascii="Arial" w:eastAsia="HY신명조" w:hAnsi="Arial" w:cs="Arial"/>
        </w:rPr>
        <w:t>D</w:t>
      </w:r>
      <w:r w:rsidRPr="00A72FCF">
        <w:rPr>
          <w:rFonts w:ascii="Arial" w:eastAsia="HY신명조" w:hAnsi="Arial" w:cs="Arial"/>
        </w:rPr>
        <w:t>isposable menstrual pad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5C09BD" w:rsidRPr="00A72FCF">
        <w:rPr>
          <w:rFonts w:ascii="Arial" w:eastAsia="HY신명조" w:hAnsi="Arial" w:cs="Arial"/>
        </w:rPr>
        <w:t>R</w:t>
      </w:r>
      <w:r w:rsidRPr="00A72FCF">
        <w:rPr>
          <w:rFonts w:ascii="Arial" w:eastAsia="HY신명조" w:hAnsi="Arial" w:cs="Arial"/>
        </w:rPr>
        <w:t>eusable menstrual pads (Cotton menstrual pad, Menstrual panties)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</w:p>
    <w:p w14:paraId="1CF4C65F" w14:textId="29F32609" w:rsidR="00563E29" w:rsidRPr="00A72FCF" w:rsidRDefault="00563E29" w:rsidP="00744770">
      <w:pPr>
        <w:wordWrap/>
        <w:spacing w:after="80" w:line="480" w:lineRule="auto"/>
        <w:ind w:firstLine="800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③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5C09BD" w:rsidRPr="00A72FCF">
        <w:rPr>
          <w:rFonts w:ascii="Arial" w:eastAsia="HY신명조" w:hAnsi="Arial" w:cs="Arial"/>
        </w:rPr>
        <w:t>T</w:t>
      </w:r>
      <w:r w:rsidRPr="00A72FCF">
        <w:rPr>
          <w:rFonts w:ascii="Arial" w:eastAsia="HY신명조" w:hAnsi="Arial" w:cs="Arial"/>
        </w:rPr>
        <w:t>ampon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④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5C09BD" w:rsidRPr="00A72FCF">
        <w:rPr>
          <w:rFonts w:ascii="Arial" w:eastAsia="HY신명조" w:hAnsi="Arial" w:cs="Arial"/>
        </w:rPr>
        <w:t>M</w:t>
      </w:r>
      <w:r w:rsidRPr="00A72FCF">
        <w:rPr>
          <w:rFonts w:ascii="Arial" w:eastAsia="HY신명조" w:hAnsi="Arial" w:cs="Arial"/>
        </w:rPr>
        <w:t>enstrual cup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⑤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Arial" w:eastAsia="HY신명조" w:hAnsi="Arial" w:cs="Arial"/>
        </w:rPr>
        <w:t>Panty liner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⑥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Never seen any </w:t>
      </w: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⑦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5C09BD" w:rsidRPr="00A72FCF">
        <w:rPr>
          <w:rFonts w:ascii="Arial" w:eastAsia="한양신명조" w:hAnsi="Arial" w:cs="Arial"/>
          <w:color w:val="000000"/>
          <w:kern w:val="0"/>
          <w:szCs w:val="20"/>
        </w:rPr>
        <w:t>Other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proofErr w:type="gramStart"/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(  </w:t>
      </w:r>
      <w:proofErr w:type="gramEnd"/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 )</w:t>
      </w:r>
    </w:p>
    <w:p w14:paraId="756ADE46" w14:textId="77777777" w:rsidR="00D77FF0" w:rsidRPr="00A72FCF" w:rsidRDefault="00D77FF0" w:rsidP="001F267B">
      <w:pPr>
        <w:wordWrap/>
        <w:spacing w:after="80" w:line="480" w:lineRule="auto"/>
        <w:textAlignment w:val="baseline"/>
        <w:rPr>
          <w:rFonts w:ascii="Arial" w:eastAsia="한양신명조" w:hAnsi="Arial" w:cs="Arial"/>
          <w:b/>
          <w:bCs/>
          <w:color w:val="000000"/>
          <w:kern w:val="0"/>
          <w:szCs w:val="20"/>
        </w:rPr>
      </w:pPr>
    </w:p>
    <w:p w14:paraId="1FDE2818" w14:textId="77777777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b/>
          <w:bCs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 xml:space="preserve">2. </w:t>
      </w:r>
      <w:r w:rsidR="00A457B0" w:rsidRPr="00A72FCF">
        <w:rPr>
          <w:rFonts w:ascii="Arial" w:eastAsia="HY신명조" w:hAnsi="Arial" w:cs="Arial"/>
          <w:b/>
        </w:rPr>
        <w:t>Menstruation Education Experience</w:t>
      </w:r>
    </w:p>
    <w:p w14:paraId="28B4D7F1" w14:textId="77777777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1. 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To the best of your recollection, at what stages have you had sex education in your school? </w:t>
      </w:r>
      <w:r w:rsidR="00972C3A" w:rsidRPr="00A72FCF">
        <w:rPr>
          <w:rFonts w:ascii="Arial" w:eastAsia="한양신명조" w:hAnsi="Arial" w:cs="Arial"/>
          <w:color w:val="000000"/>
          <w:kern w:val="0"/>
          <w:szCs w:val="20"/>
        </w:rPr>
        <w:t>(Duplicate selection)</w:t>
      </w:r>
    </w:p>
    <w:p w14:paraId="3CCD0D5F" w14:textId="232640DF" w:rsidR="00B35737" w:rsidRPr="00A72FCF" w:rsidRDefault="00B35737" w:rsidP="00744770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A464F" w:rsidRPr="00A72FCF">
        <w:rPr>
          <w:rFonts w:ascii="Arial" w:eastAsia="HY신명조" w:hAnsi="Arial" w:cs="Arial"/>
        </w:rPr>
        <w:t>C</w:t>
      </w:r>
      <w:r w:rsidR="00092755" w:rsidRPr="00A72FCF">
        <w:rPr>
          <w:rFonts w:ascii="Arial" w:eastAsia="HY신명조" w:hAnsi="Arial" w:cs="Arial"/>
        </w:rPr>
        <w:t>hildren’s home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5C09BD" w:rsidRPr="00A72FCF">
        <w:rPr>
          <w:rFonts w:ascii="Arial" w:eastAsia="HY신명조" w:hAnsi="Arial" w:cs="Arial"/>
        </w:rPr>
        <w:t>E</w:t>
      </w:r>
      <w:r w:rsidR="00092755" w:rsidRPr="00A72FCF">
        <w:rPr>
          <w:rFonts w:ascii="Arial" w:eastAsia="HY신명조" w:hAnsi="Arial" w:cs="Arial"/>
        </w:rPr>
        <w:t>lementary school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③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5C09BD" w:rsidRPr="00A72FCF">
        <w:rPr>
          <w:rFonts w:ascii="Arial" w:eastAsia="HY신명조" w:hAnsi="Arial" w:cs="Arial"/>
        </w:rPr>
        <w:t>M</w:t>
      </w:r>
      <w:r w:rsidR="00092755" w:rsidRPr="00A72FCF">
        <w:rPr>
          <w:rFonts w:ascii="Arial" w:eastAsia="HY신명조" w:hAnsi="Arial" w:cs="Arial"/>
        </w:rPr>
        <w:t>iddle school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④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5C09BD" w:rsidRPr="00A72FCF">
        <w:rPr>
          <w:rFonts w:ascii="Arial" w:eastAsia="HY신명조" w:hAnsi="Arial" w:cs="Arial"/>
        </w:rPr>
        <w:t>H</w:t>
      </w:r>
      <w:r w:rsidR="00092755" w:rsidRPr="00A72FCF">
        <w:rPr>
          <w:rFonts w:ascii="Arial" w:eastAsia="HY신명조" w:hAnsi="Arial" w:cs="Arial"/>
        </w:rPr>
        <w:t>igh school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⑤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991845" w:rsidRPr="00A72FCF">
        <w:rPr>
          <w:rFonts w:ascii="Arial" w:eastAsia="HY신명조" w:hAnsi="Arial" w:cs="Arial"/>
        </w:rPr>
        <w:t>University</w:t>
      </w:r>
      <w:r w:rsidR="00991845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A464F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a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>nd above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⑥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A464F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N</w:t>
      </w:r>
      <w:r w:rsidR="00AD6850">
        <w:rPr>
          <w:rFonts w:ascii="Arial" w:eastAsia="한양신명조" w:hAnsi="Arial" w:cs="Arial"/>
          <w:color w:val="000000"/>
          <w:kern w:val="0"/>
          <w:szCs w:val="20"/>
        </w:rPr>
        <w:t>ever</w:t>
      </w:r>
    </w:p>
    <w:p w14:paraId="2186C0AB" w14:textId="6E9C8438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2. 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Please select all topics of sex education that you </w:t>
      </w:r>
      <w:r w:rsidR="007759FB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have 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>previously</w:t>
      </w:r>
      <w:r w:rsidR="007759FB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had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.</w:t>
      </w:r>
      <w:r w:rsidR="00972C3A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(Duplicate selection)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</w:p>
    <w:p w14:paraId="499A1AB7" w14:textId="77777777" w:rsidR="00B35737" w:rsidRPr="00A72FCF" w:rsidRDefault="00B35737" w:rsidP="00744770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A464F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G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>ender equality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9F4A6A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      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A464F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S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exual desire control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(</w:t>
      </w:r>
      <w:proofErr w:type="gramStart"/>
      <w:r w:rsidR="000A464F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m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>asturbation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) </w:t>
      </w:r>
      <w:r w:rsidR="009F4A6A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</w:t>
      </w:r>
      <w:proofErr w:type="gramEnd"/>
      <w:r w:rsidR="009F4A6A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   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③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A464F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H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>omosexuality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</w:p>
    <w:p w14:paraId="37FFB9F8" w14:textId="5FA2D66D" w:rsidR="00B35737" w:rsidRPr="00A72FCF" w:rsidRDefault="00B35737" w:rsidP="00744770">
      <w:pPr>
        <w:wordWrap/>
        <w:spacing w:after="80" w:line="480" w:lineRule="auto"/>
        <w:ind w:left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④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A464F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P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>uberty and secondary sex characteristic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9F4A6A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 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⑤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A464F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P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>regnancy &amp; birth</w:t>
      </w:r>
      <w:r w:rsidR="009F4A6A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  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⑥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A464F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C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>ontraception</w:t>
      </w:r>
      <w:r w:rsidR="009F4A6A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9F4A6A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br/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lastRenderedPageBreak/>
        <w:t>⑦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>Prevention of sexually transmitted diseases (STD</w:t>
      </w:r>
      <w:r w:rsidR="00941C74" w:rsidRPr="00A72FCF">
        <w:rPr>
          <w:rFonts w:ascii="Arial" w:eastAsia="한양신명조" w:hAnsi="Arial" w:cs="Arial"/>
          <w:color w:val="000000"/>
          <w:kern w:val="0"/>
          <w:szCs w:val="20"/>
        </w:rPr>
        <w:t>s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>) / AIDS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               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⑧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>(Induced) Abortion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9F4A6A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br/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⑨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>Prevention of sexual assault (crime)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9F4A6A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  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</w:t>
      </w:r>
      <w:r w:rsidR="009F4A6A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⑩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>Structure and function of male and female genitals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 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br/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⑪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A464F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M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>enstruation</w:t>
      </w:r>
      <w:r w:rsidR="009F4A6A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⑫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A464F" w:rsidRPr="00A72FCF">
        <w:rPr>
          <w:rFonts w:ascii="Arial" w:eastAsia="한양신명조" w:hAnsi="Arial" w:cs="Arial"/>
          <w:color w:val="000000"/>
          <w:kern w:val="0"/>
          <w:szCs w:val="20"/>
        </w:rPr>
        <w:t>Menstrual products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 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⑬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5C09BD" w:rsidRPr="00A72FCF">
        <w:rPr>
          <w:rFonts w:ascii="Arial" w:eastAsia="한양신명조" w:hAnsi="Arial" w:cs="Arial"/>
          <w:color w:val="000000"/>
          <w:kern w:val="0"/>
          <w:szCs w:val="20"/>
        </w:rPr>
        <w:t>Responding to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pornography   </w:t>
      </w:r>
      <w:r w:rsidR="009F4A6A"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⑭</w:t>
      </w:r>
      <w:r w:rsidR="009F4A6A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71FD0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O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>ther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(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　</w:t>
      </w:r>
      <w:r w:rsidR="005C09BD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 xml:space="preserve"> </w:t>
      </w:r>
      <w:r w:rsidR="005C09BD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　</w:t>
      </w:r>
      <w:r w:rsidR="00071FD0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)</w:t>
      </w:r>
    </w:p>
    <w:p w14:paraId="688E309D" w14:textId="05893EED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3. </w:t>
      </w:r>
      <w:r w:rsidR="007759FB" w:rsidRPr="00A72FCF">
        <w:rPr>
          <w:rFonts w:ascii="Arial" w:eastAsia="한양신명조" w:hAnsi="Arial" w:cs="Arial"/>
          <w:color w:val="000000"/>
          <w:kern w:val="0"/>
          <w:szCs w:val="20"/>
        </w:rPr>
        <w:t>From w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>here do you acquire most of your knowledge regarding sex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? </w:t>
      </w:r>
    </w:p>
    <w:p w14:paraId="31EBE8DA" w14:textId="77777777" w:rsidR="00B35737" w:rsidRPr="00A72FCF" w:rsidRDefault="00B35737" w:rsidP="00744770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71FD0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S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>ex education classe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TV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③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71FD0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C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omputer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(</w:t>
      </w:r>
      <w:r w:rsidR="00071FD0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I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>nternet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, </w:t>
      </w:r>
      <w:r w:rsidR="00071FD0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W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>eb portal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) </w:t>
      </w:r>
    </w:p>
    <w:p w14:paraId="4250C9AA" w14:textId="77777777" w:rsidR="00B35737" w:rsidRPr="00A72FCF" w:rsidRDefault="00B35737" w:rsidP="00744770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④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71FD0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S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martphone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(SNS, APP)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⑤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71FD0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S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>ex education book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⑥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71FD0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P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rintouts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(</w:t>
      </w:r>
      <w:r w:rsidR="00071FD0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m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>agazines, books, etc.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) </w:t>
      </w:r>
    </w:p>
    <w:p w14:paraId="305549C3" w14:textId="379E3568" w:rsidR="00B35737" w:rsidRPr="00A72FCF" w:rsidRDefault="00B35737" w:rsidP="00744770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⑦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71FD0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F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>riend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744770">
        <w:rPr>
          <w:rFonts w:ascii="Arial" w:eastAsia="한양신명조" w:hAnsi="Arial" w:cs="Arial"/>
          <w:color w:val="000000"/>
          <w:kern w:val="0"/>
          <w:szCs w:val="20"/>
        </w:rPr>
        <w:t xml:space="preserve"> 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⑧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71FD0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P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>arents</w:t>
      </w:r>
      <w:r w:rsidR="00744770">
        <w:rPr>
          <w:rFonts w:ascii="Arial" w:eastAsia="한양신명조" w:hAnsi="Arial" w:cs="Arial"/>
          <w:color w:val="000000"/>
          <w:kern w:val="0"/>
          <w:szCs w:val="20"/>
        </w:rPr>
        <w:t xml:space="preserve"> 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⑨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>Other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proofErr w:type="gramStart"/>
      <w:r w:rsidRPr="00A72FCF">
        <w:rPr>
          <w:rFonts w:ascii="Arial" w:eastAsia="한양신명조" w:hAnsi="Arial" w:cs="Arial"/>
          <w:color w:val="000000"/>
          <w:kern w:val="0"/>
          <w:szCs w:val="20"/>
        </w:rPr>
        <w:t>(</w:t>
      </w:r>
      <w:r w:rsidR="005C09BD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</w:t>
      </w:r>
      <w:proofErr w:type="gramEnd"/>
      <w:r w:rsidR="005C09BD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 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)</w:t>
      </w:r>
    </w:p>
    <w:p w14:paraId="52FB90DC" w14:textId="77777777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4. </w:t>
      </w:r>
      <w:r w:rsidR="00071FD0" w:rsidRPr="00A72FCF">
        <w:rPr>
          <w:rFonts w:ascii="Arial" w:eastAsia="한양신명조" w:hAnsi="Arial" w:cs="Arial"/>
          <w:color w:val="000000"/>
          <w:kern w:val="0"/>
          <w:szCs w:val="20"/>
        </w:rPr>
        <w:t>What is your preferred method for obtaining information on sex?</w:t>
      </w:r>
    </w:p>
    <w:p w14:paraId="17F12BA7" w14:textId="77777777" w:rsidR="00B35737" w:rsidRPr="00A72FCF" w:rsidRDefault="00B35737" w:rsidP="00744770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DA7E58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C</w:t>
      </w:r>
      <w:r w:rsidR="00DA7E58" w:rsidRPr="00A72FCF">
        <w:rPr>
          <w:rFonts w:ascii="Arial" w:eastAsia="한양신명조" w:hAnsi="Arial" w:cs="Arial"/>
          <w:color w:val="000000"/>
          <w:kern w:val="0"/>
          <w:szCs w:val="20"/>
        </w:rPr>
        <w:t>lasses/lectures on sex education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TV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③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DA7E58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C</w:t>
      </w:r>
      <w:r w:rsidR="00DA7E58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omputer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(</w:t>
      </w:r>
      <w:r w:rsidR="00DA7E58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I</w:t>
      </w:r>
      <w:r w:rsidR="00DA7E58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nternet, </w:t>
      </w:r>
      <w:r w:rsidR="00DA7E58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W</w:t>
      </w:r>
      <w:r w:rsidR="00DA7E58" w:rsidRPr="00A72FCF">
        <w:rPr>
          <w:rFonts w:ascii="Arial" w:eastAsia="한양신명조" w:hAnsi="Arial" w:cs="Arial"/>
          <w:color w:val="000000"/>
          <w:kern w:val="0"/>
          <w:szCs w:val="20"/>
        </w:rPr>
        <w:t>eb portal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) </w:t>
      </w:r>
    </w:p>
    <w:p w14:paraId="1A247671" w14:textId="77777777" w:rsidR="00B35737" w:rsidRPr="00A72FCF" w:rsidRDefault="00B35737" w:rsidP="00744770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④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DA7E58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S</w:t>
      </w:r>
      <w:r w:rsidR="00DA7E58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martphone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(SNS, APP)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⑤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DA7E58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S</w:t>
      </w:r>
      <w:r w:rsidR="00DA7E58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ex education books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⑥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DA7E58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P</w:t>
      </w:r>
      <w:r w:rsidR="00DA7E58" w:rsidRPr="00A72FCF">
        <w:rPr>
          <w:rFonts w:ascii="Arial" w:eastAsia="한양신명조" w:hAnsi="Arial" w:cs="Arial"/>
          <w:color w:val="000000"/>
          <w:kern w:val="0"/>
          <w:szCs w:val="20"/>
        </w:rPr>
        <w:t>rintouts (</w:t>
      </w:r>
      <w:r w:rsidR="00DA7E58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m</w:t>
      </w:r>
      <w:r w:rsidR="00DA7E58" w:rsidRPr="00A72FCF">
        <w:rPr>
          <w:rFonts w:ascii="Arial" w:eastAsia="한양신명조" w:hAnsi="Arial" w:cs="Arial"/>
          <w:color w:val="000000"/>
          <w:kern w:val="0"/>
          <w:szCs w:val="20"/>
        </w:rPr>
        <w:t>agazines, books, etc.)</w:t>
      </w:r>
    </w:p>
    <w:p w14:paraId="03E09F8D" w14:textId="469D1F5E" w:rsidR="00DA7E58" w:rsidRDefault="00DA7E58" w:rsidP="00744770">
      <w:pPr>
        <w:wordWrap/>
        <w:spacing w:after="80" w:line="480" w:lineRule="auto"/>
        <w:ind w:firstLine="800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⑦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F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riends </w:t>
      </w:r>
      <w:r w:rsidR="00744770">
        <w:rPr>
          <w:rFonts w:ascii="Arial" w:eastAsia="한양신명조" w:hAnsi="Arial" w:cs="Arial"/>
          <w:color w:val="000000"/>
          <w:kern w:val="0"/>
          <w:szCs w:val="20"/>
        </w:rPr>
        <w:t xml:space="preserve"> 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⑧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P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arents </w:t>
      </w:r>
      <w:r w:rsidR="00744770">
        <w:rPr>
          <w:rFonts w:ascii="Arial" w:eastAsia="한양신명조" w:hAnsi="Arial" w:cs="Arial"/>
          <w:color w:val="000000"/>
          <w:kern w:val="0"/>
          <w:szCs w:val="20"/>
        </w:rPr>
        <w:t xml:space="preserve"> 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⑨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Other </w:t>
      </w:r>
      <w:proofErr w:type="gramStart"/>
      <w:r w:rsidRPr="00A72FCF">
        <w:rPr>
          <w:rFonts w:ascii="Arial" w:eastAsia="한양신명조" w:hAnsi="Arial" w:cs="Arial"/>
          <w:color w:val="000000"/>
          <w:kern w:val="0"/>
          <w:szCs w:val="20"/>
        </w:rPr>
        <w:t>(</w:t>
      </w:r>
      <w:r w:rsidR="005C09BD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</w:t>
      </w:r>
      <w:proofErr w:type="gramEnd"/>
      <w:r w:rsidR="005C09BD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 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)</w:t>
      </w:r>
    </w:p>
    <w:p w14:paraId="14C93011" w14:textId="77777777" w:rsidR="00F0701A" w:rsidRPr="00A72FCF" w:rsidRDefault="00F0701A" w:rsidP="00744770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</w:p>
    <w:p w14:paraId="5B55972C" w14:textId="6AAE6434" w:rsidR="00B35737" w:rsidRPr="00A72FCF" w:rsidRDefault="00853726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b/>
          <w:bCs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>3</w:t>
      </w:r>
      <w:r w:rsidR="00B35737"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 xml:space="preserve">. </w:t>
      </w:r>
      <w:r w:rsidR="002B2592"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>K</w:t>
      </w:r>
      <w:r w:rsidR="00870E4A"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>nowledge</w:t>
      </w:r>
      <w:r w:rsidR="00C059CC">
        <w:rPr>
          <w:rFonts w:ascii="Arial" w:eastAsia="한양신명조" w:hAnsi="Arial" w:cs="Arial"/>
          <w:b/>
          <w:bCs/>
          <w:color w:val="000000"/>
          <w:kern w:val="0"/>
          <w:szCs w:val="20"/>
        </w:rPr>
        <w:t xml:space="preserve"> of </w:t>
      </w:r>
      <w:r w:rsidR="00C059CC"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>Menstruation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5"/>
        <w:gridCol w:w="5919"/>
        <w:gridCol w:w="1082"/>
        <w:gridCol w:w="1082"/>
        <w:gridCol w:w="1303"/>
      </w:tblGrid>
      <w:tr w:rsidR="00B35737" w:rsidRPr="00A72FCF" w14:paraId="3F76A80D" w14:textId="77777777" w:rsidTr="00304AFC">
        <w:trPr>
          <w:trHeight w:val="295"/>
          <w:tblHeader/>
        </w:trPr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95609A" w14:textId="77777777" w:rsidR="00B35737" w:rsidRPr="00A72FCF" w:rsidRDefault="00ED31E5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Q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uestion</w:t>
            </w:r>
          </w:p>
        </w:tc>
        <w:tc>
          <w:tcPr>
            <w:tcW w:w="5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A7EA2E" w14:textId="77777777" w:rsidR="00B35737" w:rsidRPr="00A72FCF" w:rsidRDefault="00ED31E5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C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ategory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CFD8D3" w14:textId="77777777" w:rsidR="00B35737" w:rsidRPr="00A72FCF" w:rsidRDefault="00ED31E5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Y</w:t>
            </w:r>
            <w:r w:rsidRPr="00A72FCF">
              <w:rPr>
                <w:rFonts w:ascii="Arial" w:eastAsia="굴림" w:hAnsi="Arial" w:cs="Arial"/>
                <w:color w:val="000000"/>
                <w:kern w:val="0"/>
                <w:szCs w:val="20"/>
              </w:rPr>
              <w:t>es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BE08FF" w14:textId="77777777" w:rsidR="00B35737" w:rsidRPr="00A72FCF" w:rsidRDefault="00ED31E5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N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6BD928" w14:textId="77777777" w:rsidR="00B35737" w:rsidRPr="00A72FCF" w:rsidRDefault="00ED31E5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Do not know</w:t>
            </w:r>
          </w:p>
        </w:tc>
      </w:tr>
      <w:tr w:rsidR="00B35737" w:rsidRPr="00A72FCF" w14:paraId="6EE0DB8E" w14:textId="77777777" w:rsidTr="00D77FF0">
        <w:trPr>
          <w:trHeight w:val="510"/>
        </w:trPr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19D05E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5B7139" w14:textId="77777777" w:rsidR="00B35737" w:rsidRPr="00A72FCF" w:rsidRDefault="00C15E25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Menstrual blood 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consists entirely of blood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13980F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BD570F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C1AB99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50FD49EA" w14:textId="77777777" w:rsidTr="00D77FF0">
        <w:trPr>
          <w:trHeight w:val="570"/>
        </w:trPr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53C1A9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393999" w14:textId="03BA1379" w:rsidR="00B35737" w:rsidRPr="00A72FCF" w:rsidRDefault="00C15E25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Menstruation is a process that involves bleeding 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when </w:t>
            </w:r>
            <w:r w:rsidR="001F5A4B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the 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endometrium detaches due to female hormones</w:t>
            </w:r>
            <w:r w:rsidR="005C09BD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38E2E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524E41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101C2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5BDC0264" w14:textId="77777777" w:rsidTr="00D77FF0">
        <w:trPr>
          <w:trHeight w:val="570"/>
        </w:trPr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097911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763999" w14:textId="50C09AE1" w:rsidR="00B35737" w:rsidRPr="00A72FCF" w:rsidRDefault="00C15E25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Although </w:t>
            </w:r>
            <w:r w:rsidR="001F5A4B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the </w:t>
            </w:r>
            <w:r w:rsidR="001F5A4B"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typical </w:t>
            </w: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menstruation period is 4</w:t>
            </w:r>
            <w:r w:rsidR="003542E9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–</w:t>
            </w: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6 days, </w:t>
            </w:r>
            <w:r w:rsidR="005C09BD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a 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menstruation</w:t>
            </w: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 period of 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2</w:t>
            </w:r>
            <w:r w:rsidR="003542E9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–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8 days is </w:t>
            </w:r>
            <w:r w:rsidR="001F5A4B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also 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considered normal.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8C73CE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37BC7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F06840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0960A106" w14:textId="77777777" w:rsidTr="00D77FF0">
        <w:trPr>
          <w:trHeight w:val="570"/>
        </w:trPr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549771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427DC1" w14:textId="77777777" w:rsidR="00B35737" w:rsidRPr="00A72FCF" w:rsidRDefault="00C15E25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The amount of menstrual discharge is consistent 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throughout</w:t>
            </w: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 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the period (from the start date to the end date)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DF1553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42048A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B517D8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05D7B6F9" w14:textId="77777777" w:rsidTr="00D77FF0">
        <w:trPr>
          <w:trHeight w:val="510"/>
        </w:trPr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0E17B4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B03AE4" w14:textId="3997FC00" w:rsidR="00B35737" w:rsidRPr="00A72FCF" w:rsidRDefault="001F5A4B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The m</w:t>
            </w:r>
            <w:r w:rsidR="00C15E25"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enstrual cycle is 25</w:t>
            </w:r>
            <w:r w:rsidR="00193592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–</w:t>
            </w:r>
            <w:r w:rsidR="00C15E25"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36 days in general, although it varies 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with each </w:t>
            </w:r>
            <w:r w:rsidR="005C09BD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individual</w:t>
            </w:r>
            <w:r w:rsidR="00C15E25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D0293F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CB4FB8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BE2D2B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2DD55DEC" w14:textId="77777777" w:rsidTr="00D77FF0">
        <w:trPr>
          <w:trHeight w:val="887"/>
        </w:trPr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931499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89F685" w14:textId="027F6C3F" w:rsidR="00B35737" w:rsidRPr="00A72FCF" w:rsidRDefault="001F5A4B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P</w:t>
            </w:r>
            <w:r w:rsidR="00C15E25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remenstrual syndrome (PMS) involving acute pain or emotional change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s may occur</w:t>
            </w:r>
            <w:r w:rsidR="00C15E25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, often immediately before menstruation (thus indicating that menstruation will soon commence)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C303FD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7CD92C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A46C23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2FDC1DD4" w14:textId="77777777" w:rsidTr="00D77FF0">
        <w:trPr>
          <w:trHeight w:val="570"/>
        </w:trPr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80ED17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147AB4" w14:textId="6D6864A2" w:rsidR="00B35737" w:rsidRPr="00A72FCF" w:rsidRDefault="00C15E25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During </w:t>
            </w:r>
            <w:r w:rsidR="005C09BD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a </w:t>
            </w: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menstruation period, there is no need to change one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’s underwear </w:t>
            </w:r>
            <w:r w:rsidR="001F5A4B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as 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menstrual pad</w:t>
            </w:r>
            <w:r w:rsidR="005C09BD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s are worn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B3FBDE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D2617E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F3038E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4507A40F" w14:textId="77777777" w:rsidTr="00D77FF0">
        <w:trPr>
          <w:trHeight w:val="510"/>
        </w:trPr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710D2F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137C45" w14:textId="77777777" w:rsidR="00B35737" w:rsidRPr="00A72FCF" w:rsidRDefault="00C15E25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All females experience menstrual cramp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s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9345BF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E792B2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F37622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4975120E" w14:textId="77777777" w:rsidTr="00D77FF0">
        <w:trPr>
          <w:trHeight w:val="510"/>
        </w:trPr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2DA5A5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388EBF" w14:textId="0C971946" w:rsidR="00B35737" w:rsidRPr="00A72FCF" w:rsidRDefault="00D4797A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One should take pain medications every time </w:t>
            </w:r>
            <w:r w:rsidR="002640C3"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menstrual cramps</w:t>
            </w:r>
            <w:r w:rsidR="002640C3" w:rsidRPr="00A72FCF" w:rsidDel="002640C3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 </w:t>
            </w:r>
            <w:r w:rsidR="002640C3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are </w:t>
            </w: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experience</w:t>
            </w:r>
            <w:r w:rsidR="002640C3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d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C90D21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09795E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81BE79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3D48D6AF" w14:textId="77777777" w:rsidTr="00D77FF0">
        <w:trPr>
          <w:trHeight w:val="510"/>
        </w:trPr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4284B8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EA5452" w14:textId="77777777" w:rsidR="00B35737" w:rsidRPr="00A72FCF" w:rsidRDefault="00D4797A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Menstrual cramps are a sign of poor health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B1A097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6A6952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572590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0C5AB19B" w14:textId="77777777" w:rsidTr="00D77FF0">
        <w:trPr>
          <w:trHeight w:val="510"/>
        </w:trPr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60DB74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5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CFCFD9" w14:textId="77777777" w:rsidR="00B35737" w:rsidRPr="00A72FCF" w:rsidRDefault="00D4797A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Vaginal cleansing during menstruation helps prevent 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vaginitis (vaginal inflammation)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65A873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FC1DD8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11A7AF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4D0DDE7B" w14:textId="77777777" w:rsidTr="00D77FF0">
        <w:trPr>
          <w:trHeight w:val="570"/>
        </w:trPr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5C304C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lastRenderedPageBreak/>
              <w:t>12</w:t>
            </w:r>
          </w:p>
        </w:tc>
        <w:tc>
          <w:tcPr>
            <w:tcW w:w="5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B594CD" w14:textId="6CFC3183" w:rsidR="00B35737" w:rsidRPr="00A72FCF" w:rsidRDefault="00D4797A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Taking a shower is </w:t>
            </w:r>
            <w:r w:rsidR="005C09BD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okay 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during menstruation, but one should avoid taking a full bath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1A3100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D68D24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F17B23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0E8F412D" w14:textId="77777777" w:rsidTr="00D77FF0">
        <w:trPr>
          <w:trHeight w:val="570"/>
        </w:trPr>
        <w:tc>
          <w:tcPr>
            <w:tcW w:w="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1CFCC3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1983C7" w14:textId="7D408B04" w:rsidR="00B35737" w:rsidRPr="00A72FCF" w:rsidRDefault="00D4797A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Consuming food products that are rich in calcium can help alleviate menstrual cramp</w:t>
            </w:r>
            <w:r w:rsidR="002640C3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 </w:t>
            </w:r>
            <w:r w:rsidR="002640C3"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symptoms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E15950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2C1AD2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0DAC14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</w:tbl>
    <w:p w14:paraId="072E4729" w14:textId="511A6977" w:rsidR="00D77FF0" w:rsidRDefault="00D77FF0" w:rsidP="001F267B">
      <w:pPr>
        <w:widowControl/>
        <w:wordWrap/>
        <w:autoSpaceDE/>
        <w:autoSpaceDN/>
        <w:spacing w:line="480" w:lineRule="auto"/>
        <w:rPr>
          <w:rFonts w:ascii="Arial" w:eastAsia="한양신명조" w:hAnsi="Arial" w:cs="Arial"/>
          <w:b/>
          <w:bCs/>
          <w:color w:val="000000"/>
          <w:kern w:val="0"/>
          <w:szCs w:val="20"/>
        </w:rPr>
      </w:pPr>
    </w:p>
    <w:p w14:paraId="7D4CD4BE" w14:textId="77777777" w:rsidR="00304AFC" w:rsidRPr="00A72FCF" w:rsidRDefault="00304AFC" w:rsidP="001F267B">
      <w:pPr>
        <w:widowControl/>
        <w:wordWrap/>
        <w:autoSpaceDE/>
        <w:autoSpaceDN/>
        <w:spacing w:line="480" w:lineRule="auto"/>
        <w:rPr>
          <w:rFonts w:ascii="Arial" w:eastAsia="한양신명조" w:hAnsi="Arial" w:cs="Arial" w:hint="eastAsia"/>
          <w:b/>
          <w:bCs/>
          <w:color w:val="000000"/>
          <w:kern w:val="0"/>
          <w:szCs w:val="20"/>
        </w:rPr>
      </w:pPr>
    </w:p>
    <w:p w14:paraId="156CA732" w14:textId="62C720F8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b/>
          <w:bCs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 xml:space="preserve">4. </w:t>
      </w:r>
      <w:r w:rsidR="002B2592" w:rsidRPr="00A72FCF">
        <w:rPr>
          <w:rFonts w:ascii="Arial" w:eastAsia="한양신명조" w:hAnsi="Arial" w:cs="Arial"/>
          <w:b/>
          <w:bCs/>
          <w:szCs w:val="20"/>
        </w:rPr>
        <w:t>K</w:t>
      </w:r>
      <w:r w:rsidR="00870E4A" w:rsidRPr="00A72FCF">
        <w:rPr>
          <w:rFonts w:ascii="Arial" w:eastAsia="한양신명조" w:hAnsi="Arial" w:cs="Arial"/>
          <w:b/>
          <w:bCs/>
          <w:szCs w:val="20"/>
        </w:rPr>
        <w:t>nowledge</w:t>
      </w:r>
      <w:r w:rsidR="00AF4AFF">
        <w:rPr>
          <w:rFonts w:ascii="Arial" w:eastAsia="한양신명조" w:hAnsi="Arial" w:cs="Arial"/>
          <w:b/>
          <w:bCs/>
          <w:szCs w:val="20"/>
        </w:rPr>
        <w:t xml:space="preserve"> of </w:t>
      </w:r>
      <w:r w:rsidR="00AF4AFF" w:rsidRPr="00A72FCF">
        <w:rPr>
          <w:rFonts w:ascii="Arial" w:eastAsia="한양신명조" w:hAnsi="Arial" w:cs="Arial"/>
          <w:b/>
          <w:bCs/>
          <w:szCs w:val="20"/>
        </w:rPr>
        <w:t>Menstrual Product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5"/>
        <w:gridCol w:w="5767"/>
        <w:gridCol w:w="1189"/>
        <w:gridCol w:w="1188"/>
        <w:gridCol w:w="1311"/>
      </w:tblGrid>
      <w:tr w:rsidR="00ED31E5" w:rsidRPr="00A72FCF" w14:paraId="21A97467" w14:textId="77777777" w:rsidTr="00F0701A">
        <w:trPr>
          <w:trHeight w:val="436"/>
        </w:trPr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56DE98" w14:textId="77777777" w:rsidR="00ED31E5" w:rsidRPr="00A72FCF" w:rsidRDefault="00ED31E5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Q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uestion</w:t>
            </w:r>
          </w:p>
        </w:tc>
        <w:tc>
          <w:tcPr>
            <w:tcW w:w="5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A60DE4" w14:textId="77777777" w:rsidR="00ED31E5" w:rsidRPr="00A72FCF" w:rsidRDefault="00ED31E5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C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ategory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6F9ECB" w14:textId="77777777" w:rsidR="00ED31E5" w:rsidRPr="00A72FCF" w:rsidRDefault="00ED31E5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굴림" w:hAnsi="Arial" w:cs="Arial" w:hint="eastAsia"/>
                <w:color w:val="000000"/>
                <w:kern w:val="0"/>
                <w:szCs w:val="20"/>
              </w:rPr>
              <w:t>Y</w:t>
            </w:r>
            <w:r w:rsidRPr="00A72FCF">
              <w:rPr>
                <w:rFonts w:ascii="Arial" w:eastAsia="굴림" w:hAnsi="Arial" w:cs="Arial"/>
                <w:color w:val="000000"/>
                <w:kern w:val="0"/>
                <w:szCs w:val="20"/>
              </w:rPr>
              <w:t>es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2BD014" w14:textId="77777777" w:rsidR="00ED31E5" w:rsidRPr="00A72FCF" w:rsidRDefault="00ED31E5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N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3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DA4C2F" w14:textId="77777777" w:rsidR="00ED31E5" w:rsidRPr="00A72FCF" w:rsidRDefault="00ED31E5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Do not know</w:t>
            </w:r>
          </w:p>
        </w:tc>
      </w:tr>
      <w:tr w:rsidR="00B35737" w:rsidRPr="00A72FCF" w14:paraId="5BC5C586" w14:textId="77777777" w:rsidTr="00D77FF0">
        <w:trPr>
          <w:trHeight w:val="579"/>
        </w:trPr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E35846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BE72DC" w14:textId="0FE195F2" w:rsidR="00B35737" w:rsidRPr="00A72FCF" w:rsidRDefault="00D34520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There are different sizes of disposable 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menstrual pads (</w:t>
            </w:r>
            <w:r w:rsidR="005C09BD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l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arge, </w:t>
            </w:r>
            <w:r w:rsidR="005C09BD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m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edium, </w:t>
            </w:r>
            <w:r w:rsidR="005C09BD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s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mall) for different physiques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493E74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EDF4DA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D75432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411A2628" w14:textId="77777777" w:rsidTr="00D77FF0">
        <w:trPr>
          <w:trHeight w:val="579"/>
        </w:trPr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378AD5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D5EF75" w14:textId="77777777" w:rsidR="00B35737" w:rsidRPr="00A72FCF" w:rsidRDefault="00D34520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In general, one d</w:t>
            </w: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isposable menstrual pad 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is used per day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5052CA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84EFD0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F0F600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37C58016" w14:textId="77777777" w:rsidTr="00D77FF0">
        <w:trPr>
          <w:trHeight w:val="579"/>
        </w:trPr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36A34D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23817D" w14:textId="3022106A" w:rsidR="00B35737" w:rsidRPr="00A72FCF" w:rsidRDefault="00D34520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Disposable menstrual pads </w:t>
            </w:r>
            <w:r w:rsidR="005C09BD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should be</w:t>
            </w:r>
            <w:r w:rsidR="005C09BD"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 </w:t>
            </w: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wrapped and discarded so that others cannot see.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2B5AF3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4CDB25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7FF422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54F87F5B" w14:textId="77777777" w:rsidTr="00D77FF0">
        <w:trPr>
          <w:trHeight w:val="579"/>
        </w:trPr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CFADA0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44A099" w14:textId="77777777" w:rsidR="00B35737" w:rsidRPr="00A72FCF" w:rsidRDefault="00D34520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Used cotton menstrual pads should not be washed using a washer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D206BE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5975EB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0DC2D7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30E938EE" w14:textId="77777777" w:rsidTr="00D77FF0">
        <w:trPr>
          <w:trHeight w:val="579"/>
        </w:trPr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3AAA50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A49A40" w14:textId="77777777" w:rsidR="00B35737" w:rsidRPr="00A72FCF" w:rsidRDefault="00121703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Menstrual panties (non-leaking panties) should be used after attaching a disposable menstrual pad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BE6543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3F9747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9B53C4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4559D8F9" w14:textId="77777777" w:rsidTr="00D77FF0">
        <w:trPr>
          <w:trHeight w:val="579"/>
        </w:trPr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39DB2C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9A2996" w14:textId="77777777" w:rsidR="00B35737" w:rsidRPr="00A72FCF" w:rsidRDefault="00121703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Tampons should be used immediately after opening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3A2A0D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6BDDEE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2DEFEA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74EB9A59" w14:textId="77777777" w:rsidTr="00D77FF0">
        <w:trPr>
          <w:trHeight w:val="579"/>
        </w:trPr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E590B1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EC8DAC" w14:textId="29F4E42A" w:rsidR="00B35737" w:rsidRPr="00A72FCF" w:rsidRDefault="00121703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Tampons should</w:t>
            </w:r>
            <w:r w:rsidR="0031589E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 not</w:t>
            </w: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 be used for longer than 8 hours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03E23E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0B276F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F4AF07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4899B4D5" w14:textId="77777777" w:rsidTr="00D77FF0">
        <w:trPr>
          <w:trHeight w:val="579"/>
        </w:trPr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8D3D73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7B14A7" w14:textId="25DC8501" w:rsidR="00B35737" w:rsidRPr="00A72FCF" w:rsidRDefault="00121703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When inserting a tampon, the handle should not </w:t>
            </w:r>
            <w:r w:rsidR="002640C3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enter</w:t>
            </w: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 the vagina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. 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D44D7E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ADBA4F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D132E0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49D70BCC" w14:textId="77777777" w:rsidTr="00D77FF0">
        <w:trPr>
          <w:trHeight w:val="579"/>
        </w:trPr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BB3A14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AFDDEA" w14:textId="77777777" w:rsidR="00B35737" w:rsidRPr="00A72FCF" w:rsidRDefault="00121703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After inserting a tampon, the string should be left as it is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E1533E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434752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13C771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3AB308C7" w14:textId="77777777" w:rsidTr="00D77FF0">
        <w:trPr>
          <w:trHeight w:val="579"/>
        </w:trPr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EC7177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C9D2B2" w14:textId="264DADD0" w:rsidR="00B35737" w:rsidRPr="00A72FCF" w:rsidRDefault="001115F3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For m</w:t>
            </w:r>
            <w:r w:rsidR="00C13486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enstrual cup</w:t>
            </w:r>
            <w:r w:rsidR="0031589E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s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,</w:t>
            </w:r>
            <w:r w:rsidR="0031589E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 a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 larger size is better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. 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A4E927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916BFC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E89544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6787DF4D" w14:textId="77777777" w:rsidTr="00D77FF0">
        <w:trPr>
          <w:trHeight w:val="579"/>
        </w:trPr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64812E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5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BC6EBF" w14:textId="7BA23347" w:rsidR="00B35737" w:rsidRPr="00A72FCF" w:rsidRDefault="002640C3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A m</w:t>
            </w:r>
            <w:r w:rsidR="001115F3"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enstrual cup can be used </w:t>
            </w:r>
            <w:r w:rsidR="00AD6850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c</w:t>
            </w:r>
            <w:r w:rsidR="00AD6850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ontinuously</w:t>
            </w: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 </w:t>
            </w:r>
            <w:r w:rsidR="001115F3"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if sanitized after use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14F3B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797877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0F5048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6F0DE854" w14:textId="77777777" w:rsidTr="00D77FF0">
        <w:trPr>
          <w:trHeight w:val="579"/>
        </w:trPr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8E84A2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5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8317C4" w14:textId="7745CD77" w:rsidR="00B35737" w:rsidRPr="00A72FCF" w:rsidRDefault="009A33AB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A m</w:t>
            </w:r>
            <w:r w:rsidR="001115F3"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enstrual cup should be sanitized </w:t>
            </w:r>
            <w:r w:rsidR="001115F3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with</w:t>
            </w:r>
            <w:r w:rsidR="001115F3"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 </w:t>
            </w:r>
            <w:r w:rsidR="001115F3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alcohol before use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. 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3376AC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5C6E5E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02C35E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2CFCE30E" w14:textId="77777777" w:rsidTr="00D77FF0">
        <w:trPr>
          <w:trHeight w:val="579"/>
        </w:trPr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6D009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B7A3F0" w14:textId="4BE84032" w:rsidR="00B35737" w:rsidRPr="00A72FCF" w:rsidRDefault="009A33AB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A m</w:t>
            </w:r>
            <w:r w:rsidR="001115F3"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enstrual cup can be used without previous sexual experience</w:t>
            </w:r>
            <w:r w:rsidR="001115F3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1910A4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A05757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4396CC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  <w:tr w:rsidR="00B35737" w:rsidRPr="00A72FCF" w14:paraId="05B192F9" w14:textId="77777777" w:rsidTr="00D77FF0">
        <w:trPr>
          <w:trHeight w:val="579"/>
        </w:trPr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9F6CD8" w14:textId="77777777" w:rsidR="00B35737" w:rsidRPr="00A72FCF" w:rsidRDefault="00B35737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5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1F95BB" w14:textId="6BA18D04" w:rsidR="00B35737" w:rsidRPr="00A72FCF" w:rsidRDefault="001115F3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 xml:space="preserve">If properly sanitized, </w:t>
            </w:r>
            <w:r w:rsidR="009A33AB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 xml:space="preserve">a </w:t>
            </w: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menstrual cup can be shared with others</w:t>
            </w:r>
            <w:r w:rsidR="00B35737"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BFD2C4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058D02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FF5D77" w14:textId="77777777" w:rsidR="00B35737" w:rsidRPr="00A72FCF" w:rsidRDefault="00B35737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Cs w:val="20"/>
              </w:rPr>
            </w:pPr>
          </w:p>
        </w:tc>
      </w:tr>
    </w:tbl>
    <w:p w14:paraId="08600DC9" w14:textId="77777777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</w:p>
    <w:p w14:paraId="6C50B31E" w14:textId="77777777" w:rsidR="00304AFC" w:rsidRDefault="00304AFC">
      <w:pPr>
        <w:widowControl/>
        <w:wordWrap/>
        <w:autoSpaceDE/>
        <w:autoSpaceDN/>
        <w:rPr>
          <w:rFonts w:ascii="Arial" w:eastAsia="한양신명조" w:hAnsi="Arial" w:cs="Arial"/>
          <w:b/>
          <w:bCs/>
          <w:kern w:val="0"/>
          <w:szCs w:val="20"/>
        </w:rPr>
      </w:pPr>
      <w:r>
        <w:rPr>
          <w:rFonts w:ascii="Arial" w:eastAsia="한양신명조" w:hAnsi="Arial" w:cs="Arial"/>
          <w:b/>
          <w:bCs/>
          <w:kern w:val="0"/>
          <w:szCs w:val="20"/>
        </w:rPr>
        <w:br w:type="page"/>
      </w:r>
    </w:p>
    <w:p w14:paraId="345498DD" w14:textId="372A4974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b/>
          <w:bCs/>
          <w:kern w:val="0"/>
          <w:szCs w:val="20"/>
        </w:rPr>
      </w:pPr>
      <w:r w:rsidRPr="00A72FCF">
        <w:rPr>
          <w:rFonts w:ascii="Arial" w:eastAsia="한양신명조" w:hAnsi="Arial" w:cs="Arial"/>
          <w:b/>
          <w:bCs/>
          <w:kern w:val="0"/>
          <w:szCs w:val="20"/>
        </w:rPr>
        <w:lastRenderedPageBreak/>
        <w:t xml:space="preserve">5. </w:t>
      </w:r>
      <w:r w:rsidR="00AF4AFF" w:rsidRPr="00A72FCF">
        <w:rPr>
          <w:rFonts w:ascii="Arial" w:eastAsia="한양신명조" w:hAnsi="Arial" w:cs="Arial"/>
          <w:b/>
          <w:bCs/>
          <w:szCs w:val="20"/>
        </w:rPr>
        <w:t>Perception</w:t>
      </w:r>
      <w:r w:rsidR="00AF4AFF">
        <w:rPr>
          <w:rFonts w:ascii="Arial" w:eastAsia="한양신명조" w:hAnsi="Arial" w:cs="Arial"/>
          <w:b/>
          <w:bCs/>
          <w:szCs w:val="20"/>
        </w:rPr>
        <w:t xml:space="preserve"> of </w:t>
      </w:r>
      <w:r w:rsidR="00870E4A" w:rsidRPr="00A72FCF">
        <w:rPr>
          <w:rFonts w:ascii="Arial" w:eastAsia="한양신명조" w:hAnsi="Arial" w:cs="Arial"/>
          <w:b/>
          <w:bCs/>
          <w:szCs w:val="20"/>
        </w:rPr>
        <w:t>Menstruation and Menstrual Products</w:t>
      </w:r>
    </w:p>
    <w:tbl>
      <w:tblPr>
        <w:tblOverlap w:val="never"/>
        <w:tblW w:w="103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5"/>
        <w:gridCol w:w="4237"/>
        <w:gridCol w:w="992"/>
        <w:gridCol w:w="1134"/>
        <w:gridCol w:w="993"/>
        <w:gridCol w:w="850"/>
        <w:gridCol w:w="1134"/>
      </w:tblGrid>
      <w:tr w:rsidR="0031589E" w:rsidRPr="00A72FCF" w14:paraId="05F98143" w14:textId="77777777" w:rsidTr="00F0701A">
        <w:trPr>
          <w:trHeight w:val="469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792915" w14:textId="77777777" w:rsidR="00ED31E5" w:rsidRPr="00A72FCF" w:rsidRDefault="00ED31E5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Q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uestion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29D974" w14:textId="77777777" w:rsidR="00ED31E5" w:rsidRPr="00A72FCF" w:rsidRDefault="00ED31E5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color w:val="000000"/>
                <w:kern w:val="0"/>
                <w:szCs w:val="20"/>
              </w:rPr>
              <w:t>C</w:t>
            </w: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ategory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81447" w14:textId="165A06B1" w:rsidR="00ED31E5" w:rsidRPr="00A72FCF" w:rsidRDefault="0031589E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굴림" w:hAnsi="Arial" w:cs="Arial"/>
                <w:color w:val="000000"/>
                <w:kern w:val="0"/>
                <w:szCs w:val="20"/>
              </w:rPr>
              <w:t>Strongly disagre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vAlign w:val="center"/>
          </w:tcPr>
          <w:p w14:paraId="567EB92A" w14:textId="4ADCEDDB" w:rsidR="00ED31E5" w:rsidRPr="00A72FCF" w:rsidRDefault="0031589E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Disagree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vAlign w:val="center"/>
          </w:tcPr>
          <w:p w14:paraId="56926423" w14:textId="189DD722" w:rsidR="00ED31E5" w:rsidRPr="00A72FCF" w:rsidRDefault="0031589E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Averag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vAlign w:val="center"/>
          </w:tcPr>
          <w:p w14:paraId="4918716D" w14:textId="5A9077A0" w:rsidR="00ED31E5" w:rsidRPr="00A72FCF" w:rsidRDefault="0031589E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Agre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DEEAF6" w:themeFill="accent5" w:themeFillTint="33"/>
            <w:vAlign w:val="center"/>
          </w:tcPr>
          <w:p w14:paraId="49C42CDA" w14:textId="7BFBE216" w:rsidR="00ED31E5" w:rsidRPr="00A72FCF" w:rsidRDefault="0031589E" w:rsidP="001F267B">
            <w:pPr>
              <w:wordWrap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color w:val="000000"/>
                <w:kern w:val="0"/>
                <w:szCs w:val="20"/>
              </w:rPr>
              <w:t>Strongly agree</w:t>
            </w:r>
          </w:p>
        </w:tc>
      </w:tr>
      <w:tr w:rsidR="0031589E" w:rsidRPr="00A72FCF" w14:paraId="543CBF7F" w14:textId="77777777" w:rsidTr="0031589E">
        <w:trPr>
          <w:trHeight w:val="437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E0A78E" w14:textId="77777777" w:rsidR="00812869" w:rsidRPr="00A72FCF" w:rsidRDefault="00812869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1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88BF9C" w14:textId="77777777" w:rsidR="00812869" w:rsidRPr="00A72FCF" w:rsidRDefault="00057C28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 xml:space="preserve">Menstruation is a symbol of 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feminine beauty</w:t>
            </w:r>
            <w:r w:rsidR="00812869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2BB963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73CC39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6EAEEC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399CA2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3AA0EF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</w:tr>
      <w:tr w:rsidR="0031589E" w:rsidRPr="00A72FCF" w14:paraId="104DE977" w14:textId="77777777" w:rsidTr="0031589E">
        <w:trPr>
          <w:trHeight w:val="437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8B60B3" w14:textId="77777777" w:rsidR="00812869" w:rsidRPr="00A72FCF" w:rsidRDefault="00812869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2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098CA5" w14:textId="2BBA9549" w:rsidR="00812869" w:rsidRPr="00A72FCF" w:rsidRDefault="00057C28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 xml:space="preserve">I </w:t>
            </w:r>
            <w:r w:rsidR="009A33AB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wish</w:t>
            </w:r>
            <w:r w:rsidR="009A33AB"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 xml:space="preserve"> </w:t>
            </w:r>
            <w:r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>that menstruation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 </w:t>
            </w:r>
            <w:r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>did not exist</w:t>
            </w:r>
            <w:r w:rsidR="00812869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6552B6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22CF82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7F7B54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AB1BD5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579DCF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</w:tr>
      <w:tr w:rsidR="0031589E" w:rsidRPr="00A72FCF" w14:paraId="21C9D148" w14:textId="77777777" w:rsidTr="0031589E">
        <w:trPr>
          <w:trHeight w:val="754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0236DA" w14:textId="77777777" w:rsidR="00812869" w:rsidRPr="00A72FCF" w:rsidRDefault="00812869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3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FEFAA6" w14:textId="241D5F23" w:rsidR="00812869" w:rsidRPr="00A72FCF" w:rsidRDefault="00057C28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I feel embarrassed / awkward when seeing advertisement</w:t>
            </w:r>
            <w:r w:rsidR="009A33AB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s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 </w:t>
            </w:r>
            <w:r w:rsidR="009A33AB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for 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menstrual products (i.e.</w:t>
            </w:r>
            <w:r w:rsidR="009A33AB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,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 menstrual pads, pain medications for menstrual cramps) on TV or </w:t>
            </w:r>
            <w:r w:rsidR="0031589E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in 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magazines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E287A5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7AC0E0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4615A2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B8D3E6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A5F58C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</w:tr>
      <w:tr w:rsidR="0031589E" w:rsidRPr="00A72FCF" w14:paraId="551B3BED" w14:textId="77777777" w:rsidTr="0031589E">
        <w:trPr>
          <w:trHeight w:val="437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6E6D54" w14:textId="77777777" w:rsidR="00812869" w:rsidRPr="00A72FCF" w:rsidRDefault="00812869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4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6515DE" w14:textId="77777777" w:rsidR="00812869" w:rsidRPr="00A72FCF" w:rsidRDefault="00057C28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>Menstrual products should be hidden since they are sec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retive, feminine products</w:t>
            </w:r>
            <w:r w:rsidR="00812869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04C421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E52810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3ED43D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610D9D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5417A1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</w:tr>
      <w:tr w:rsidR="0031589E" w:rsidRPr="00A72FCF" w14:paraId="176A00DE" w14:textId="77777777" w:rsidTr="0031589E">
        <w:trPr>
          <w:trHeight w:val="437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D6D508" w14:textId="77777777" w:rsidR="00812869" w:rsidRPr="00A72FCF" w:rsidRDefault="00812869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5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B756E5" w14:textId="77777777" w:rsidR="00812869" w:rsidRPr="00A72FCF" w:rsidRDefault="00057C28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>One should not talk about menstruation in public</w:t>
            </w:r>
            <w:r w:rsidR="00812869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8D5181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7C9231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010A7D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FC2916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C11C5C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</w:tr>
      <w:tr w:rsidR="0031589E" w:rsidRPr="00A72FCF" w14:paraId="6BAC6803" w14:textId="77777777" w:rsidTr="0031589E">
        <w:trPr>
          <w:trHeight w:val="437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AFF979" w14:textId="77777777" w:rsidR="00812869" w:rsidRPr="00A72FCF" w:rsidRDefault="00812869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6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0272F7" w14:textId="56A13A82" w:rsidR="00812869" w:rsidRPr="00A72FCF" w:rsidRDefault="00057C28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 xml:space="preserve">I feel embarrassed talking about menstruation with a person of </w:t>
            </w:r>
            <w:r w:rsidR="009A33AB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the </w:t>
            </w:r>
            <w:r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>opposite sex</w:t>
            </w:r>
            <w:r w:rsidR="00812869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017007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33B7F3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24C555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B348D5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FE165A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</w:tr>
      <w:tr w:rsidR="0031589E" w:rsidRPr="00A72FCF" w14:paraId="3BE36A54" w14:textId="77777777" w:rsidTr="0031589E">
        <w:trPr>
          <w:trHeight w:val="437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1F3BD1" w14:textId="77777777" w:rsidR="00812869" w:rsidRPr="00A72FCF" w:rsidRDefault="00812869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7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469D29" w14:textId="15D7786A" w:rsidR="00812869" w:rsidRPr="00A72FCF" w:rsidRDefault="009A4EC6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 xml:space="preserve">I </w:t>
            </w:r>
            <w:r w:rsidR="009A33AB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become</w:t>
            </w:r>
            <w:r w:rsidR="009A33AB"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 xml:space="preserve"> </w:t>
            </w:r>
            <w:r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>self-conscious when purchasing menstrual products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081EBE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900145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8D67EA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D87085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618976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</w:tr>
      <w:tr w:rsidR="0031589E" w:rsidRPr="00A72FCF" w14:paraId="2B1B422E" w14:textId="77777777" w:rsidTr="0031589E">
        <w:trPr>
          <w:trHeight w:val="754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72F907" w14:textId="77777777" w:rsidR="00812869" w:rsidRPr="00A72FCF" w:rsidRDefault="00812869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8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C83339" w14:textId="063344EA" w:rsidR="00812869" w:rsidRPr="00A72FCF" w:rsidRDefault="009A4EC6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 xml:space="preserve">Females cannot </w:t>
            </w:r>
            <w:r w:rsidR="0031589E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demonstrate 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the same </w:t>
            </w:r>
            <w:r w:rsidR="0031589E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competence 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as males </w:t>
            </w:r>
            <w:r w:rsidR="009A33AB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due to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 menstruation</w:t>
            </w:r>
            <w:r w:rsidR="00812869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61D598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4BF16C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79A7D6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2869EC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7470E1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</w:tr>
      <w:tr w:rsidR="0031589E" w:rsidRPr="00A72FCF" w14:paraId="04DF10E4" w14:textId="77777777" w:rsidTr="0031589E">
        <w:trPr>
          <w:trHeight w:val="754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C69B67" w14:textId="77777777" w:rsidR="00812869" w:rsidRPr="00A72FCF" w:rsidRDefault="00812869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9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449D35" w14:textId="62EE386D" w:rsidR="00812869" w:rsidRPr="00A72FCF" w:rsidRDefault="009A4EC6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It </w:t>
            </w:r>
            <w:r w:rsidR="0031589E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seems 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like f</w:t>
            </w:r>
            <w:r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 xml:space="preserve">emale students 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who complain </w:t>
            </w:r>
            <w:r w:rsidR="0031589E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of 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menstrual cramps are </w:t>
            </w:r>
            <w:r w:rsidR="0031589E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simply 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exaggerating</w:t>
            </w:r>
            <w:r w:rsidR="00812869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4FA51E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7E1F7A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8A7246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4EB0EF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E6A1EF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</w:tr>
      <w:tr w:rsidR="0031589E" w:rsidRPr="00A72FCF" w14:paraId="020986B5" w14:textId="77777777" w:rsidTr="0031589E">
        <w:trPr>
          <w:trHeight w:val="437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979DBE" w14:textId="77777777" w:rsidR="00812869" w:rsidRPr="00A72FCF" w:rsidRDefault="00812869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10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8B7496" w14:textId="7F887AF5" w:rsidR="00812869" w:rsidRPr="00A72FCF" w:rsidRDefault="009A4EC6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 xml:space="preserve">Female students are easily 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annoyed and depressed during menstruation</w:t>
            </w:r>
            <w:r w:rsidR="009A33AB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04945C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BC362F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777BB8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D22918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7F631A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</w:tr>
      <w:tr w:rsidR="0031589E" w:rsidRPr="00A72FCF" w14:paraId="05DB4AF0" w14:textId="77777777" w:rsidTr="0031589E">
        <w:trPr>
          <w:trHeight w:val="437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819250" w14:textId="77777777" w:rsidR="00812869" w:rsidRPr="00A72FCF" w:rsidRDefault="00812869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11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D6E89E" w14:textId="77777777" w:rsidR="00812869" w:rsidRPr="00A72FCF" w:rsidRDefault="009A4EC6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kern w:val="0"/>
                <w:szCs w:val="20"/>
              </w:rPr>
              <w:t xml:space="preserve">Menstrual leave </w:t>
            </w: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(or absence due to menstruation) is necessary</w:t>
            </w:r>
            <w:r w:rsidR="00812869" w:rsidRPr="00A72FCF">
              <w:rPr>
                <w:rFonts w:ascii="Arial" w:eastAsia="한양신명조" w:hAnsi="Arial" w:cs="Arial"/>
                <w:kern w:val="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A6F945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B5C049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9E5981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DC916A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C36A8D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</w:tr>
      <w:tr w:rsidR="0031589E" w:rsidRPr="00A72FCF" w14:paraId="15063C1D" w14:textId="77777777" w:rsidTr="0031589E">
        <w:trPr>
          <w:trHeight w:val="754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D69701" w14:textId="77777777" w:rsidR="00812869" w:rsidRPr="00A72FCF" w:rsidRDefault="00812869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12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6BD595" w14:textId="15ED7E18" w:rsidR="00812869" w:rsidRPr="00A72FCF" w:rsidRDefault="009A4EC6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I</w:t>
            </w:r>
            <w:r w:rsidR="00BB35E2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 feel </w:t>
            </w:r>
            <w:r w:rsidR="0031589E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that the 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use of </w:t>
            </w:r>
            <w:r w:rsidR="0031589E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insert-type</w:t>
            </w:r>
            <w:r w:rsidR="0031589E"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 xml:space="preserve"> 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menstrual products (i.e.</w:t>
            </w:r>
            <w:r w:rsidR="009A33AB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,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 tampons, menstrual cups) </w:t>
            </w:r>
            <w:r w:rsidR="00BB35E2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may cause</w:t>
            </w:r>
            <w:r w:rsidR="0031589E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 a</w:t>
            </w:r>
            <w:r w:rsidR="00BB35E2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 loss of 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virginity</w:t>
            </w:r>
            <w:r w:rsidR="009A33AB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ED9544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8406FB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0C8447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3B815F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DECA5E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</w:tr>
      <w:tr w:rsidR="0031589E" w:rsidRPr="00A72FCF" w14:paraId="5630AF92" w14:textId="77777777" w:rsidTr="0031589E">
        <w:trPr>
          <w:trHeight w:val="437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3CCE59" w14:textId="77777777" w:rsidR="00812869" w:rsidRPr="00A72FCF" w:rsidRDefault="00812869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13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C4ED72" w14:textId="535EA42D" w:rsidR="00812869" w:rsidRPr="00A72FCF" w:rsidRDefault="00BB35E2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kern w:val="0"/>
                <w:szCs w:val="20"/>
              </w:rPr>
              <w:t xml:space="preserve">I feel that </w:t>
            </w:r>
            <w:r w:rsidR="0031589E" w:rsidRPr="00A72FCF">
              <w:rPr>
                <w:rFonts w:ascii="Arial" w:eastAsia="한양신명조" w:hAnsi="Arial" w:cs="Arial"/>
                <w:kern w:val="0"/>
                <w:szCs w:val="20"/>
              </w:rPr>
              <w:t>insert-type</w:t>
            </w:r>
            <w:r w:rsidR="0031589E" w:rsidRPr="00A72FCF">
              <w:rPr>
                <w:rFonts w:ascii="Arial" w:eastAsia="한양신명조" w:hAnsi="Arial" w:cs="Arial" w:hint="eastAsia"/>
                <w:kern w:val="0"/>
                <w:szCs w:val="20"/>
              </w:rPr>
              <w:t xml:space="preserve"> </w:t>
            </w:r>
            <w:r w:rsidRPr="00A72FCF">
              <w:rPr>
                <w:rFonts w:ascii="Arial" w:eastAsia="한양신명조" w:hAnsi="Arial" w:cs="Arial" w:hint="eastAsia"/>
                <w:kern w:val="0"/>
                <w:szCs w:val="20"/>
              </w:rPr>
              <w:t>menstrual products (i.e.</w:t>
            </w:r>
            <w:r w:rsidR="004C3E11" w:rsidRPr="00A72FCF">
              <w:rPr>
                <w:rFonts w:ascii="Arial" w:eastAsia="한양신명조" w:hAnsi="Arial" w:cs="Arial"/>
                <w:kern w:val="0"/>
                <w:szCs w:val="20"/>
              </w:rPr>
              <w:t>,</w:t>
            </w: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 xml:space="preserve"> tampons, menstrual cups) are difficult to use</w:t>
            </w:r>
            <w:r w:rsidR="00812869" w:rsidRPr="00A72FCF">
              <w:rPr>
                <w:rFonts w:ascii="Arial" w:eastAsia="한양신명조" w:hAnsi="Arial" w:cs="Arial"/>
                <w:kern w:val="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D60255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246181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BD578C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D46CDA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60BC9C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</w:tr>
      <w:tr w:rsidR="0031589E" w:rsidRPr="00A72FCF" w14:paraId="268A3AB0" w14:textId="77777777" w:rsidTr="0031589E">
        <w:trPr>
          <w:trHeight w:val="754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CC5A78" w14:textId="77777777" w:rsidR="00812869" w:rsidRPr="00A72FCF" w:rsidRDefault="00812869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14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B76CAF" w14:textId="32354553" w:rsidR="00812869" w:rsidRPr="00A72FCF" w:rsidRDefault="00BB35E2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kern w:val="0"/>
                <w:szCs w:val="20"/>
              </w:rPr>
              <w:t xml:space="preserve">I feel that </w:t>
            </w:r>
            <w:r w:rsidR="0031589E" w:rsidRPr="00A72FCF">
              <w:rPr>
                <w:rFonts w:ascii="Arial" w:eastAsia="한양신명조" w:hAnsi="Arial" w:cs="Arial"/>
                <w:kern w:val="0"/>
                <w:szCs w:val="20"/>
              </w:rPr>
              <w:t xml:space="preserve">the </w:t>
            </w: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use of</w:t>
            </w:r>
            <w:r w:rsidRPr="00A72FCF">
              <w:rPr>
                <w:rFonts w:ascii="Arial" w:eastAsia="한양신명조" w:hAnsi="Arial" w:cs="Arial" w:hint="eastAsia"/>
                <w:kern w:val="0"/>
                <w:szCs w:val="20"/>
              </w:rPr>
              <w:t xml:space="preserve"> </w:t>
            </w:r>
            <w:r w:rsidR="0031589E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insert-type</w:t>
            </w:r>
            <w:r w:rsidR="0031589E"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 xml:space="preserve"> 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menstrual products (i.e.</w:t>
            </w:r>
            <w:r w:rsidR="004C3E11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,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 tampons, menstrual cups) can result in reduced </w:t>
            </w:r>
            <w:r w:rsidR="004C3E11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 xml:space="preserve">sexual intercourse 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satisfaction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D14D2A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8A2B10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A2C061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BB3297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908D51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</w:tr>
      <w:tr w:rsidR="0031589E" w:rsidRPr="00A72FCF" w14:paraId="7FCD3B55" w14:textId="77777777" w:rsidTr="0031589E">
        <w:trPr>
          <w:trHeight w:val="437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FA38BF" w14:textId="77777777" w:rsidR="00812869" w:rsidRPr="00A72FCF" w:rsidRDefault="00812869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15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5FC3D0" w14:textId="77777777" w:rsidR="00812869" w:rsidRPr="00A72FCF" w:rsidRDefault="00BB35E2" w:rsidP="00F0701A">
            <w:pPr>
              <w:wordWrap/>
              <w:spacing w:after="0" w:line="276" w:lineRule="auto"/>
              <w:textAlignment w:val="baseline"/>
              <w:rPr>
                <w:rFonts w:ascii="Arial" w:eastAsia="한양신명조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bCs/>
                <w:kern w:val="0"/>
                <w:szCs w:val="20"/>
              </w:rPr>
              <w:t xml:space="preserve">Reusable (cotton) menstrual pads are </w:t>
            </w:r>
            <w:r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insanitary</w:t>
            </w:r>
            <w:r w:rsidR="00812869" w:rsidRPr="00A72FCF">
              <w:rPr>
                <w:rFonts w:ascii="Arial" w:eastAsia="한양신명조" w:hAnsi="Arial" w:cs="Arial"/>
                <w:bCs/>
                <w:kern w:val="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E7E6E4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919AFD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F38D70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85DDFF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A27772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</w:tr>
      <w:tr w:rsidR="0031589E" w:rsidRPr="00A72FCF" w14:paraId="3A998931" w14:textId="77777777" w:rsidTr="0031589E">
        <w:trPr>
          <w:trHeight w:val="431"/>
        </w:trPr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6A33DF" w14:textId="77777777" w:rsidR="00812869" w:rsidRPr="00A72FCF" w:rsidRDefault="00812869" w:rsidP="00F0701A">
            <w:pPr>
              <w:wordWrap/>
              <w:spacing w:after="0" w:line="276" w:lineRule="auto"/>
              <w:jc w:val="center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16</w:t>
            </w:r>
          </w:p>
        </w:tc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54E5ED" w14:textId="77777777" w:rsidR="00812869" w:rsidRPr="00A72FCF" w:rsidRDefault="00BB35E2" w:rsidP="00F0701A">
            <w:pPr>
              <w:wordWrap/>
              <w:spacing w:after="0" w:line="276" w:lineRule="auto"/>
              <w:textAlignment w:val="baseline"/>
              <w:rPr>
                <w:rFonts w:ascii="Arial" w:eastAsia="굴림" w:hAnsi="Arial" w:cs="Arial"/>
                <w:b/>
                <w:bCs/>
                <w:i/>
                <w:iCs/>
                <w:color w:val="4472C4" w:themeColor="accent1"/>
                <w:kern w:val="0"/>
                <w:szCs w:val="20"/>
              </w:rPr>
            </w:pPr>
            <w:r w:rsidRPr="00A72FCF">
              <w:rPr>
                <w:rFonts w:ascii="Arial" w:eastAsia="한양신명조" w:hAnsi="Arial" w:cs="Arial" w:hint="eastAsia"/>
                <w:kern w:val="0"/>
                <w:szCs w:val="20"/>
              </w:rPr>
              <w:t xml:space="preserve">Aside from </w:t>
            </w: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disposable</w:t>
            </w:r>
            <w:r w:rsidRPr="00A72FCF">
              <w:rPr>
                <w:rFonts w:ascii="Arial" w:eastAsia="한양신명조" w:hAnsi="Arial" w:cs="Arial" w:hint="eastAsia"/>
                <w:kern w:val="0"/>
                <w:szCs w:val="20"/>
              </w:rPr>
              <w:t xml:space="preserve"> </w:t>
            </w:r>
            <w:r w:rsidRPr="00A72FCF">
              <w:rPr>
                <w:rFonts w:ascii="Arial" w:eastAsia="한양신명조" w:hAnsi="Arial" w:cs="Arial"/>
                <w:kern w:val="0"/>
                <w:szCs w:val="20"/>
              </w:rPr>
              <w:t>menstrual pads, all menstrual products are expensive</w:t>
            </w:r>
            <w:r w:rsidR="00812869" w:rsidRPr="00A72FCF">
              <w:rPr>
                <w:rFonts w:ascii="Arial" w:eastAsia="한양신명조" w:hAnsi="Arial" w:cs="Arial"/>
                <w:kern w:val="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058EEF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495EDC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C8F751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C4864B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6090A2" w14:textId="77777777" w:rsidR="00812869" w:rsidRPr="00A72FCF" w:rsidRDefault="00812869" w:rsidP="001F267B">
            <w:pPr>
              <w:wordWrap/>
              <w:spacing w:after="0" w:line="480" w:lineRule="auto"/>
              <w:textAlignment w:val="baseline"/>
              <w:rPr>
                <w:rFonts w:ascii="Arial" w:eastAsia="한양신명조" w:hAnsi="Arial" w:cs="Arial"/>
                <w:kern w:val="0"/>
                <w:szCs w:val="20"/>
              </w:rPr>
            </w:pPr>
          </w:p>
        </w:tc>
      </w:tr>
    </w:tbl>
    <w:p w14:paraId="2F30FDAF" w14:textId="77777777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</w:p>
    <w:p w14:paraId="0580F719" w14:textId="495A30EF" w:rsidR="00812869" w:rsidRPr="00A72FCF" w:rsidRDefault="00812869" w:rsidP="001F267B">
      <w:pPr>
        <w:widowControl/>
        <w:wordWrap/>
        <w:autoSpaceDE/>
        <w:autoSpaceDN/>
        <w:spacing w:line="480" w:lineRule="auto"/>
        <w:rPr>
          <w:rFonts w:ascii="Arial" w:eastAsia="한양신명조" w:hAnsi="Arial" w:cs="Arial"/>
          <w:b/>
          <w:bCs/>
          <w:color w:val="000000"/>
          <w:kern w:val="0"/>
          <w:szCs w:val="20"/>
        </w:rPr>
      </w:pPr>
    </w:p>
    <w:p w14:paraId="3F94295D" w14:textId="445E1C10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b/>
          <w:bCs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 xml:space="preserve">6. </w:t>
      </w:r>
      <w:r w:rsidR="00870E4A" w:rsidRPr="00A72FCF">
        <w:rPr>
          <w:rFonts w:ascii="Arial" w:eastAsia="HY신명조" w:hAnsi="Arial" w:cs="Arial"/>
          <w:b/>
          <w:bCs/>
        </w:rPr>
        <w:t xml:space="preserve">Menstrual Education </w:t>
      </w:r>
      <w:r w:rsidR="0031589E" w:rsidRPr="00A72FCF">
        <w:rPr>
          <w:rFonts w:ascii="Arial" w:eastAsia="HY신명조" w:hAnsi="Arial" w:cs="Arial"/>
          <w:b/>
          <w:bCs/>
        </w:rPr>
        <w:t>N</w:t>
      </w:r>
      <w:r w:rsidR="00870E4A" w:rsidRPr="00A72FCF">
        <w:rPr>
          <w:rFonts w:ascii="Arial" w:eastAsia="HY신명조" w:hAnsi="Arial" w:cs="Arial"/>
          <w:b/>
          <w:bCs/>
        </w:rPr>
        <w:t>eeds</w:t>
      </w:r>
    </w:p>
    <w:p w14:paraId="32039FDD" w14:textId="77777777" w:rsidR="00B35737" w:rsidRPr="00A72FCF" w:rsidRDefault="00C52F0E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>Responses to the following questions will be reflected in the production of new educational materials. Please read carefully and select the most appropriate answer(s)</w:t>
      </w:r>
      <w:r w:rsidR="00B35737" w:rsidRPr="00A72FCF">
        <w:rPr>
          <w:rFonts w:ascii="Arial" w:eastAsia="한양신명조" w:hAnsi="Arial" w:cs="Arial"/>
          <w:color w:val="000000"/>
          <w:kern w:val="0"/>
          <w:szCs w:val="20"/>
        </w:rPr>
        <w:t>.</w:t>
      </w:r>
    </w:p>
    <w:p w14:paraId="5018BB46" w14:textId="40B140EB" w:rsidR="00F31965" w:rsidRPr="00A72FCF" w:rsidRDefault="00B35737" w:rsidP="001F267B">
      <w:pPr>
        <w:wordWrap/>
        <w:spacing w:after="80" w:line="480" w:lineRule="auto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lastRenderedPageBreak/>
        <w:t xml:space="preserve">01. 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>What content would you like to see in educational materials on menstruation and menstrual product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?</w:t>
      </w:r>
      <w:r w:rsidR="00870E4A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(Duplicate selection)</w:t>
      </w:r>
    </w:p>
    <w:p w14:paraId="5FD54C09" w14:textId="47D095D0" w:rsidR="00C52F0E" w:rsidRPr="00A72FCF" w:rsidRDefault="00B35737" w:rsidP="00173178">
      <w:pPr>
        <w:wordWrap/>
        <w:spacing w:after="80" w:line="480" w:lineRule="auto"/>
        <w:ind w:left="200" w:firstLineChars="250" w:firstLine="500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C52F0E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M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>echanism of menstruation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(</w:t>
      </w:r>
      <w:r w:rsidR="002B2592" w:rsidRPr="00A72FCF">
        <w:rPr>
          <w:rFonts w:ascii="Arial" w:eastAsia="한양신명조" w:hAnsi="Arial" w:cs="Arial"/>
          <w:color w:val="000000"/>
          <w:kern w:val="0"/>
          <w:szCs w:val="20"/>
        </w:rPr>
        <w:t>p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>hysical change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)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Types and </w:t>
      </w:r>
      <w:r w:rsidR="002B2592" w:rsidRPr="00A72FCF">
        <w:rPr>
          <w:rFonts w:ascii="Arial" w:eastAsia="한양신명조" w:hAnsi="Arial" w:cs="Arial"/>
          <w:color w:val="000000"/>
          <w:kern w:val="0"/>
          <w:szCs w:val="20"/>
        </w:rPr>
        <w:t>p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>ros/</w:t>
      </w:r>
      <w:r w:rsidR="002B2592" w:rsidRPr="00A72FCF">
        <w:rPr>
          <w:rFonts w:ascii="Arial" w:eastAsia="한양신명조" w:hAnsi="Arial" w:cs="Arial"/>
          <w:color w:val="000000"/>
          <w:kern w:val="0"/>
          <w:szCs w:val="20"/>
        </w:rPr>
        <w:t>c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>ons of menstrual product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</w:p>
    <w:p w14:paraId="14D2ECC8" w14:textId="52C9F0C3" w:rsidR="00C52F0E" w:rsidRPr="00A72FCF" w:rsidRDefault="00B35737" w:rsidP="00173178">
      <w:pPr>
        <w:wordWrap/>
        <w:spacing w:after="80" w:line="480" w:lineRule="auto"/>
        <w:ind w:left="200" w:firstLineChars="250" w:firstLine="500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③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>How to use menstrual products</w:t>
      </w:r>
      <w:r w:rsidR="00C52F0E" w:rsidRPr="00A72FCF">
        <w:rPr>
          <w:rFonts w:ascii="Arial" w:eastAsia="굴림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④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2B2592" w:rsidRPr="00A72FCF">
        <w:rPr>
          <w:rFonts w:ascii="Arial" w:eastAsia="한양신명조" w:hAnsi="Arial" w:cs="Arial"/>
          <w:color w:val="000000"/>
          <w:kern w:val="0"/>
          <w:szCs w:val="20"/>
        </w:rPr>
        <w:t>How to handle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menstruation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⑤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C52F0E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A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>dverse effects of menstrual product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</w:p>
    <w:p w14:paraId="7AD283A1" w14:textId="2826526A" w:rsidR="00B35737" w:rsidRPr="00A72FCF" w:rsidRDefault="00B35737" w:rsidP="00173178">
      <w:pPr>
        <w:wordWrap/>
        <w:spacing w:after="80" w:line="480" w:lineRule="auto"/>
        <w:ind w:left="200" w:firstLineChars="250" w:firstLine="5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⑥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C52F0E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O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>ther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( </w:t>
      </w:r>
      <w:r w:rsidR="00F31965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）</w:t>
      </w:r>
    </w:p>
    <w:p w14:paraId="7910A28F" w14:textId="160E95B2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2. 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>How would you like to receive education on menstruation and menstrual products?</w:t>
      </w:r>
    </w:p>
    <w:p w14:paraId="0E393785" w14:textId="613483B9" w:rsidR="00C52F0E" w:rsidRPr="00A72FCF" w:rsidRDefault="00B35737" w:rsidP="00173178">
      <w:pPr>
        <w:wordWrap/>
        <w:spacing w:after="80" w:line="480" w:lineRule="auto"/>
        <w:ind w:firstLine="800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C52F0E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P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>amphlet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②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P</w:t>
      </w:r>
      <w:r w:rsidR="002B2592" w:rsidRPr="00A72FCF">
        <w:rPr>
          <w:rFonts w:ascii="Arial" w:eastAsia="한양신명조" w:hAnsi="Arial" w:cs="Arial"/>
          <w:color w:val="000000"/>
          <w:kern w:val="0"/>
          <w:szCs w:val="20"/>
        </w:rPr>
        <w:t>owerPoint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-based education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③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C52F0E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V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>ideo material</w:t>
      </w:r>
    </w:p>
    <w:p w14:paraId="4413AEA0" w14:textId="67A66645" w:rsidR="00B35737" w:rsidRPr="00A72FCF" w:rsidRDefault="00B35737" w:rsidP="00173178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④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C52F0E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H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>ands-on experience of menstrual product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⑤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C52F0E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D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iscussion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(</w:t>
      </w:r>
      <w:r w:rsidR="00C52F0E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G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>roup discussion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)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⑥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1:1 </w:t>
      </w:r>
      <w:r w:rsidR="00C52F0E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i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>nterview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⑦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C52F0E" w:rsidRPr="00A72FCF">
        <w:rPr>
          <w:rFonts w:ascii="Arial" w:eastAsia="한양신명조" w:hAnsi="Arial" w:cs="Arial"/>
          <w:color w:val="000000"/>
          <w:kern w:val="0"/>
          <w:szCs w:val="20"/>
        </w:rPr>
        <w:t>Other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()</w:t>
      </w:r>
    </w:p>
    <w:p w14:paraId="4A7F8ABA" w14:textId="77777777" w:rsidR="00C97823" w:rsidRDefault="00B35737" w:rsidP="001F267B">
      <w:pPr>
        <w:wordWrap/>
        <w:spacing w:after="80" w:line="480" w:lineRule="auto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3. </w:t>
      </w:r>
      <w:r w:rsidR="009B46C9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Would 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you be interested in newly produced educational materials on menstruation/menstrual products </w:t>
      </w:r>
    </w:p>
    <w:p w14:paraId="421F0AA3" w14:textId="3C84B77A" w:rsidR="00B35737" w:rsidRPr="00A72FCF" w:rsidRDefault="00B35737" w:rsidP="00173178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563E29" w:rsidRPr="00A72FCF">
        <w:rPr>
          <w:rFonts w:ascii="Arial" w:eastAsia="한양신명조" w:hAnsi="Arial" w:cs="Arial"/>
          <w:color w:val="000000"/>
          <w:kern w:val="0"/>
          <w:szCs w:val="20"/>
        </w:rPr>
        <w:t>Ye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563E29" w:rsidRPr="00A72FCF">
        <w:rPr>
          <w:rFonts w:ascii="Arial" w:eastAsia="한양신명조" w:hAnsi="Arial" w:cs="Arial"/>
          <w:color w:val="000000"/>
          <w:kern w:val="0"/>
          <w:szCs w:val="20"/>
        </w:rPr>
        <w:t>No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</w:p>
    <w:p w14:paraId="225C613B" w14:textId="77777777" w:rsidR="00C97823" w:rsidRDefault="00B35737" w:rsidP="001F267B">
      <w:pPr>
        <w:wordWrap/>
        <w:spacing w:after="80" w:line="480" w:lineRule="auto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4. </w:t>
      </w:r>
      <w:r w:rsidR="009B46C9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Would 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>you be interested in participating in offline educational programs on menstruation/menstrual product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?</w:t>
      </w:r>
      <w:r w:rsidR="00D77FF0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</w:p>
    <w:p w14:paraId="3BE7F93D" w14:textId="01292425" w:rsidR="00563E29" w:rsidRPr="00A72FCF" w:rsidRDefault="00563E29" w:rsidP="00173178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Yes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No </w:t>
      </w:r>
      <w:bookmarkStart w:id="0" w:name="_GoBack"/>
      <w:bookmarkEnd w:id="0"/>
    </w:p>
    <w:p w14:paraId="4D5173D3" w14:textId="78D9E586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5. 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Please elaborate on the </w:t>
      </w:r>
      <w:r w:rsidR="002B2592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unsatisfactory 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>aspects of traditional sex education.</w:t>
      </w:r>
    </w:p>
    <w:p w14:paraId="48D53740" w14:textId="77777777" w:rsidR="00B35737" w:rsidRPr="00A72FCF" w:rsidRDefault="00AC5E0F" w:rsidP="001F267B">
      <w:pPr>
        <w:numPr>
          <w:ilvl w:val="0"/>
          <w:numId w:val="1"/>
        </w:numPr>
        <w:wordWrap/>
        <w:spacing w:after="80" w:line="480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T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ype (form) of education</w:t>
      </w:r>
      <w:r w:rsidR="00B35737" w:rsidRPr="00A72FCF">
        <w:rPr>
          <w:rFonts w:ascii="Arial" w:eastAsia="한양신명조" w:hAnsi="Arial" w:cs="Arial"/>
          <w:color w:val="000000"/>
          <w:kern w:val="0"/>
          <w:szCs w:val="20"/>
        </w:rPr>
        <w:t>:</w:t>
      </w:r>
    </w:p>
    <w:p w14:paraId="36B564AC" w14:textId="05E65A72" w:rsidR="00DB4817" w:rsidRPr="00A72FCF" w:rsidRDefault="002B2592" w:rsidP="001F267B">
      <w:pPr>
        <w:widowControl/>
        <w:numPr>
          <w:ilvl w:val="0"/>
          <w:numId w:val="1"/>
        </w:numPr>
        <w:wordWrap/>
        <w:autoSpaceDE/>
        <w:autoSpaceDN/>
        <w:spacing w:after="80" w:line="480" w:lineRule="auto"/>
        <w:textAlignment w:val="baseline"/>
        <w:rPr>
          <w:rFonts w:ascii="Arial" w:eastAsia="한양신명조" w:hAnsi="Arial" w:cs="Arial"/>
          <w:b/>
          <w:bCs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Unsatisfactory 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>aspects</w:t>
      </w:r>
      <w:r w:rsidR="00B35737" w:rsidRPr="00A72FCF">
        <w:rPr>
          <w:rFonts w:ascii="Arial" w:eastAsia="한양신명조" w:hAnsi="Arial" w:cs="Arial"/>
          <w:color w:val="000000"/>
          <w:kern w:val="0"/>
          <w:szCs w:val="20"/>
        </w:rPr>
        <w:t>:</w:t>
      </w:r>
    </w:p>
    <w:p w14:paraId="67E3ECD4" w14:textId="77777777" w:rsidR="00D77FF0" w:rsidRPr="00A72FCF" w:rsidRDefault="00D77FF0" w:rsidP="001F267B">
      <w:pPr>
        <w:widowControl/>
        <w:wordWrap/>
        <w:autoSpaceDE/>
        <w:autoSpaceDN/>
        <w:spacing w:after="80" w:line="480" w:lineRule="auto"/>
        <w:textAlignment w:val="baseline"/>
        <w:rPr>
          <w:rFonts w:ascii="Arial" w:eastAsia="한양신명조" w:hAnsi="Arial" w:cs="Arial"/>
          <w:b/>
          <w:bCs/>
          <w:color w:val="000000"/>
          <w:kern w:val="0"/>
          <w:szCs w:val="20"/>
        </w:rPr>
      </w:pPr>
    </w:p>
    <w:p w14:paraId="2E0172C2" w14:textId="08B1AF38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b/>
          <w:bCs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 xml:space="preserve">7. </w:t>
      </w:r>
      <w:r w:rsidR="00B66D06" w:rsidRPr="00A72FCF">
        <w:rPr>
          <w:rFonts w:ascii="Arial" w:eastAsia="HY신명조" w:hAnsi="Arial" w:cs="Arial"/>
          <w:b/>
        </w:rPr>
        <w:t xml:space="preserve">Usage of </w:t>
      </w:r>
      <w:r w:rsidR="002B2592" w:rsidRPr="00A72FCF">
        <w:rPr>
          <w:rFonts w:ascii="Arial" w:eastAsia="HY신명조" w:hAnsi="Arial" w:cs="Arial"/>
          <w:b/>
        </w:rPr>
        <w:t>M</w:t>
      </w:r>
      <w:r w:rsidR="00B66D06" w:rsidRPr="00A72FCF">
        <w:rPr>
          <w:rFonts w:ascii="Arial" w:eastAsia="HY신명조" w:hAnsi="Arial" w:cs="Arial"/>
          <w:b/>
        </w:rPr>
        <w:t xml:space="preserve">enstrual </w:t>
      </w:r>
      <w:r w:rsidR="002B2592" w:rsidRPr="00A72FCF">
        <w:rPr>
          <w:rFonts w:ascii="Arial" w:eastAsia="HY신명조" w:hAnsi="Arial" w:cs="Arial"/>
          <w:b/>
        </w:rPr>
        <w:t>P</w:t>
      </w:r>
      <w:r w:rsidR="00B66D06" w:rsidRPr="00A72FCF">
        <w:rPr>
          <w:rFonts w:ascii="Arial" w:eastAsia="HY신명조" w:hAnsi="Arial" w:cs="Arial"/>
          <w:b/>
        </w:rPr>
        <w:t xml:space="preserve">roducts </w:t>
      </w:r>
      <w:r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>(</w:t>
      </w:r>
      <w:r w:rsidR="002B2592"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>f</w:t>
      </w:r>
      <w:r w:rsidR="00B66D06"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 xml:space="preserve">or </w:t>
      </w:r>
      <w:r w:rsidR="002B2592"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>w</w:t>
      </w:r>
      <w:r w:rsidR="00B66D06"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>omen</w:t>
      </w:r>
      <w:r w:rsidRPr="00A72FCF">
        <w:rPr>
          <w:rFonts w:ascii="Arial" w:eastAsia="한양신명조" w:hAnsi="Arial" w:cs="Arial"/>
          <w:b/>
          <w:bCs/>
          <w:color w:val="000000"/>
          <w:kern w:val="0"/>
          <w:szCs w:val="20"/>
        </w:rPr>
        <w:t>)</w:t>
      </w:r>
    </w:p>
    <w:p w14:paraId="089C4BFB" w14:textId="77777777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1. 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>Which of the following menstrual products are you currently using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? (</w:t>
      </w:r>
      <w:r w:rsidR="00F1713F" w:rsidRPr="00A72FCF">
        <w:rPr>
          <w:rFonts w:ascii="Arial" w:eastAsia="한양신명조" w:hAnsi="Arial" w:cs="Arial"/>
          <w:szCs w:val="20"/>
        </w:rPr>
        <w:t>Duplicate selection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)</w:t>
      </w:r>
      <w:r w:rsidRPr="00A72FCF">
        <w:rPr>
          <w:rFonts w:ascii="Arial" w:eastAsia="한양신명조" w:hAnsi="Arial" w:cs="Arial"/>
          <w:color w:val="FFFFFF"/>
          <w:kern w:val="0"/>
          <w:szCs w:val="20"/>
        </w:rPr>
        <w:t>대로</w:t>
      </w:r>
      <w:r w:rsidRPr="00A72FCF">
        <w:rPr>
          <w:rFonts w:ascii="Arial" w:eastAsia="한양신명조" w:hAnsi="Arial" w:cs="Arial"/>
          <w:color w:val="FFFFFF"/>
          <w:kern w:val="0"/>
          <w:szCs w:val="20"/>
        </w:rPr>
        <w:t xml:space="preserve"> </w:t>
      </w:r>
      <w:r w:rsidRPr="00A72FCF">
        <w:rPr>
          <w:rFonts w:ascii="Arial" w:eastAsia="한양신명조" w:hAnsi="Arial" w:cs="Arial"/>
          <w:color w:val="FFFFFF"/>
          <w:kern w:val="0"/>
          <w:szCs w:val="20"/>
        </w:rPr>
        <w:t>나열해</w:t>
      </w:r>
      <w:r w:rsidRPr="00A72FCF">
        <w:rPr>
          <w:rFonts w:ascii="Arial" w:eastAsia="한양신명조" w:hAnsi="Arial" w:cs="Arial"/>
          <w:color w:val="FFFFFF"/>
          <w:kern w:val="0"/>
          <w:szCs w:val="20"/>
        </w:rPr>
        <w:t xml:space="preserve"> </w:t>
      </w:r>
    </w:p>
    <w:p w14:paraId="6F1B84F1" w14:textId="25205588" w:rsidR="00563E29" w:rsidRPr="00A72FCF" w:rsidRDefault="00B35737" w:rsidP="00173178">
      <w:pPr>
        <w:wordWrap/>
        <w:spacing w:after="80" w:line="480" w:lineRule="auto"/>
        <w:ind w:firstLine="800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2B2592" w:rsidRPr="00A72FCF">
        <w:rPr>
          <w:rFonts w:ascii="Arial" w:eastAsia="HY신명조" w:hAnsi="Arial" w:cs="Arial"/>
        </w:rPr>
        <w:t>D</w:t>
      </w:r>
      <w:r w:rsidR="00563E29" w:rsidRPr="00A72FCF">
        <w:rPr>
          <w:rFonts w:ascii="Arial" w:eastAsia="HY신명조" w:hAnsi="Arial" w:cs="Arial"/>
        </w:rPr>
        <w:t>isposable menstrual pad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2B2592" w:rsidRPr="00A72FCF">
        <w:rPr>
          <w:rFonts w:ascii="Arial" w:eastAsia="HY신명조" w:hAnsi="Arial" w:cs="Arial"/>
        </w:rPr>
        <w:t>R</w:t>
      </w:r>
      <w:r w:rsidR="00563E29" w:rsidRPr="00A72FCF">
        <w:rPr>
          <w:rFonts w:ascii="Arial" w:eastAsia="HY신명조" w:hAnsi="Arial" w:cs="Arial"/>
        </w:rPr>
        <w:t>eusable menstrual pads (Cotton menstrual pad, Menstrual panties)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</w:p>
    <w:p w14:paraId="0DC80A90" w14:textId="5A47479B" w:rsidR="00B35737" w:rsidRPr="00A72FCF" w:rsidRDefault="00B35737" w:rsidP="00173178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③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2B2592" w:rsidRPr="00A72FCF">
        <w:rPr>
          <w:rFonts w:ascii="Arial" w:eastAsia="HY신명조" w:hAnsi="Arial" w:cs="Arial"/>
        </w:rPr>
        <w:t>T</w:t>
      </w:r>
      <w:r w:rsidR="00AA013A" w:rsidRPr="00A72FCF">
        <w:rPr>
          <w:rFonts w:ascii="Arial" w:eastAsia="HY신명조" w:hAnsi="Arial" w:cs="Arial"/>
        </w:rPr>
        <w:t>ampon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④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2B2592" w:rsidRPr="00A72FCF">
        <w:rPr>
          <w:rFonts w:ascii="Arial" w:eastAsia="HY신명조" w:hAnsi="Arial" w:cs="Arial"/>
        </w:rPr>
        <w:t>M</w:t>
      </w:r>
      <w:r w:rsidR="00AA013A" w:rsidRPr="00A72FCF">
        <w:rPr>
          <w:rFonts w:ascii="Arial" w:eastAsia="HY신명조" w:hAnsi="Arial" w:cs="Arial"/>
        </w:rPr>
        <w:t>enstrual cup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⑤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AA013A" w:rsidRPr="00A72FCF">
        <w:rPr>
          <w:rFonts w:ascii="Arial" w:eastAsia="HY신명조" w:hAnsi="Arial" w:cs="Arial"/>
        </w:rPr>
        <w:t>Panty liner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⑥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6C45EB" w:rsidRPr="00A72FCF">
        <w:rPr>
          <w:rFonts w:ascii="Arial" w:eastAsia="한양신명조" w:hAnsi="Arial" w:cs="Arial"/>
          <w:color w:val="000000"/>
          <w:kern w:val="0"/>
          <w:szCs w:val="20"/>
        </w:rPr>
        <w:t>None</w:t>
      </w:r>
      <w:r w:rsidR="00563E29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563E29" w:rsidRPr="00A72FCF">
        <w:rPr>
          <w:rFonts w:ascii="Cambria Math" w:eastAsia="바탕" w:hAnsi="Cambria Math" w:cs="Cambria Math"/>
          <w:color w:val="000000"/>
          <w:kern w:val="0"/>
          <w:szCs w:val="20"/>
        </w:rPr>
        <w:t>⑦</w:t>
      </w:r>
      <w:r w:rsidR="00563E29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2B2592" w:rsidRPr="00A72FCF">
        <w:rPr>
          <w:rFonts w:ascii="Arial" w:eastAsia="한양신명조" w:hAnsi="Arial" w:cs="Arial"/>
          <w:color w:val="000000"/>
          <w:kern w:val="0"/>
          <w:szCs w:val="20"/>
        </w:rPr>
        <w:t>Other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proofErr w:type="gramStart"/>
      <w:r w:rsidRPr="00A72FCF">
        <w:rPr>
          <w:rFonts w:ascii="Arial" w:eastAsia="한양신명조" w:hAnsi="Arial" w:cs="Arial"/>
          <w:color w:val="000000"/>
          <w:kern w:val="0"/>
          <w:szCs w:val="20"/>
        </w:rPr>
        <w:t>(</w:t>
      </w:r>
      <w:r w:rsidR="00563E29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</w:t>
      </w:r>
      <w:proofErr w:type="gramEnd"/>
      <w:r w:rsidR="00563E29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)</w:t>
      </w:r>
    </w:p>
    <w:p w14:paraId="4E49F746" w14:textId="77777777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2. 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>Which of the following menstrual products have you had experience with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? (</w:t>
      </w:r>
      <w:r w:rsidR="00F1713F" w:rsidRPr="00A72FCF">
        <w:rPr>
          <w:rFonts w:ascii="Arial" w:eastAsia="한양신명조" w:hAnsi="Arial" w:cs="Arial"/>
          <w:szCs w:val="20"/>
        </w:rPr>
        <w:t>Duplicate selection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)</w:t>
      </w:r>
    </w:p>
    <w:p w14:paraId="06A024C8" w14:textId="27E40253" w:rsidR="00563E29" w:rsidRPr="00A72FCF" w:rsidRDefault="00563E29" w:rsidP="00173178">
      <w:pPr>
        <w:wordWrap/>
        <w:spacing w:after="80" w:line="480" w:lineRule="auto"/>
        <w:ind w:firstLine="800"/>
        <w:textAlignment w:val="baseline"/>
        <w:rPr>
          <w:rFonts w:ascii="Arial" w:eastAsia="한양신명조" w:hAnsi="Arial" w:cs="Arial"/>
          <w:color w:val="000000"/>
          <w:kern w:val="0"/>
          <w:szCs w:val="20"/>
        </w:rPr>
      </w:pP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2B2592" w:rsidRPr="00A72FCF">
        <w:rPr>
          <w:rFonts w:ascii="Arial" w:eastAsia="HY신명조" w:hAnsi="Arial" w:cs="Arial"/>
        </w:rPr>
        <w:t>D</w:t>
      </w:r>
      <w:r w:rsidRPr="00A72FCF">
        <w:rPr>
          <w:rFonts w:ascii="Arial" w:eastAsia="HY신명조" w:hAnsi="Arial" w:cs="Arial"/>
        </w:rPr>
        <w:t>isposable menstrual pad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2B2592" w:rsidRPr="00A72FCF">
        <w:rPr>
          <w:rFonts w:ascii="Arial" w:eastAsia="HY신명조" w:hAnsi="Arial" w:cs="Arial"/>
        </w:rPr>
        <w:t>R</w:t>
      </w:r>
      <w:r w:rsidRPr="00A72FCF">
        <w:rPr>
          <w:rFonts w:ascii="Arial" w:eastAsia="HY신명조" w:hAnsi="Arial" w:cs="Arial"/>
        </w:rPr>
        <w:t>eusable menstrual pads (Cotton menstrual pad, Menstrual panties)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</w:p>
    <w:p w14:paraId="48AFB2CB" w14:textId="21D8319C" w:rsidR="00B35737" w:rsidRPr="00A72FCF" w:rsidRDefault="00563E29" w:rsidP="00173178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③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2B2592" w:rsidRPr="00A72FCF">
        <w:rPr>
          <w:rFonts w:ascii="Arial" w:eastAsia="HY신명조" w:hAnsi="Arial" w:cs="Arial"/>
        </w:rPr>
        <w:t>T</w:t>
      </w:r>
      <w:r w:rsidRPr="00A72FCF">
        <w:rPr>
          <w:rFonts w:ascii="Arial" w:eastAsia="HY신명조" w:hAnsi="Arial" w:cs="Arial"/>
        </w:rPr>
        <w:t>ampon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④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2B2592" w:rsidRPr="00A72FCF">
        <w:rPr>
          <w:rFonts w:ascii="Arial" w:eastAsia="HY신명조" w:hAnsi="Arial" w:cs="Arial"/>
        </w:rPr>
        <w:t>M</w:t>
      </w:r>
      <w:r w:rsidRPr="00A72FCF">
        <w:rPr>
          <w:rFonts w:ascii="Arial" w:eastAsia="HY신명조" w:hAnsi="Arial" w:cs="Arial"/>
        </w:rPr>
        <w:t>enstrual cup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⑤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Arial" w:eastAsia="HY신명조" w:hAnsi="Arial" w:cs="Arial"/>
        </w:rPr>
        <w:t>Panty liner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⑥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6C45EB" w:rsidRPr="00A72FCF">
        <w:rPr>
          <w:rFonts w:ascii="Arial" w:eastAsia="한양신명조" w:hAnsi="Arial" w:cs="Arial"/>
          <w:color w:val="000000"/>
          <w:kern w:val="0"/>
          <w:szCs w:val="20"/>
        </w:rPr>
        <w:t>None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바탕" w:hAnsi="Cambria Math" w:cs="Cambria Math"/>
          <w:color w:val="000000"/>
          <w:kern w:val="0"/>
          <w:szCs w:val="20"/>
        </w:rPr>
        <w:t>⑦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2B2592" w:rsidRPr="00A72FCF">
        <w:rPr>
          <w:rFonts w:ascii="Arial" w:eastAsia="한양신명조" w:hAnsi="Arial" w:cs="Arial"/>
          <w:color w:val="000000"/>
          <w:kern w:val="0"/>
          <w:szCs w:val="20"/>
        </w:rPr>
        <w:t>Other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proofErr w:type="gramStart"/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(  </w:t>
      </w:r>
      <w:proofErr w:type="gramEnd"/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 )</w:t>
      </w:r>
      <w:r w:rsidR="00B35737" w:rsidRPr="00A72FCF">
        <w:rPr>
          <w:rFonts w:ascii="Arial" w:eastAsia="굴림" w:hAnsi="Arial" w:cs="Arial"/>
          <w:color w:val="000000"/>
          <w:kern w:val="0"/>
          <w:szCs w:val="20"/>
        </w:rPr>
        <w:br/>
      </w:r>
      <w:r w:rsidR="00B35737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3. 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What are </w:t>
      </w:r>
      <w:r w:rsidR="006C45EB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your 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key selection criteria for </w:t>
      </w:r>
      <w:r w:rsidR="006C45EB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choosing 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>menstrual products</w:t>
      </w:r>
      <w:r w:rsidR="00B35737" w:rsidRPr="00A72FCF">
        <w:rPr>
          <w:rFonts w:ascii="Arial" w:eastAsia="한양신명조" w:hAnsi="Arial" w:cs="Arial"/>
          <w:color w:val="000000"/>
          <w:kern w:val="0"/>
          <w:szCs w:val="20"/>
        </w:rPr>
        <w:t>?</w:t>
      </w:r>
    </w:p>
    <w:p w14:paraId="176B010C" w14:textId="31298DA2" w:rsidR="00B35737" w:rsidRPr="00A72FCF" w:rsidRDefault="00B35737" w:rsidP="00173178">
      <w:pPr>
        <w:wordWrap/>
        <w:spacing w:after="80" w:line="480" w:lineRule="auto"/>
        <w:ind w:firstLine="800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①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AC5E0F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C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>onvenience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②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AC5E0F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S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>afety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③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="00AC5E0F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F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>unctionality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④</w:t>
      </w:r>
      <w:r w:rsidR="00AC5E0F" w:rsidRPr="00A72FCF">
        <w:rPr>
          <w:rFonts w:ascii="Arial" w:eastAsia="한양신명조" w:hAnsi="Arial" w:cs="Arial" w:hint="eastAsia"/>
          <w:color w:val="000000"/>
          <w:kern w:val="0"/>
          <w:szCs w:val="20"/>
        </w:rPr>
        <w:t xml:space="preserve"> 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>Economic value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Cambria Math" w:eastAsia="한양신명조" w:hAnsi="Cambria Math" w:cs="Cambria Math"/>
          <w:color w:val="000000"/>
          <w:kern w:val="0"/>
          <w:szCs w:val="20"/>
        </w:rPr>
        <w:t>⑤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Other </w:t>
      </w:r>
      <w:proofErr w:type="gramStart"/>
      <w:r w:rsidRPr="00A72FCF">
        <w:rPr>
          <w:rFonts w:ascii="Arial" w:eastAsia="한양신명조" w:hAnsi="Arial" w:cs="Arial"/>
          <w:color w:val="000000"/>
          <w:kern w:val="0"/>
          <w:szCs w:val="20"/>
        </w:rPr>
        <w:t>(</w:t>
      </w:r>
      <w:r w:rsidR="00F31965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</w:t>
      </w:r>
      <w:proofErr w:type="gramEnd"/>
      <w:r w:rsidR="00F31965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)</w:t>
      </w:r>
    </w:p>
    <w:p w14:paraId="7F13E107" w14:textId="222B3B0C" w:rsidR="00B35737" w:rsidRPr="00A72FCF" w:rsidRDefault="00B35737" w:rsidP="001F267B">
      <w:pPr>
        <w:wordWrap/>
        <w:spacing w:after="80" w:line="480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04. 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Please elaborate on the </w:t>
      </w:r>
      <w:r w:rsidR="002B2592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unsatisfactory 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>aspects of menstrual products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.</w:t>
      </w:r>
    </w:p>
    <w:p w14:paraId="38ACC82C" w14:textId="77777777" w:rsidR="00B35737" w:rsidRPr="00A72FCF" w:rsidRDefault="00AC5E0F" w:rsidP="001F267B">
      <w:pPr>
        <w:numPr>
          <w:ilvl w:val="0"/>
          <w:numId w:val="2"/>
        </w:numPr>
        <w:wordWrap/>
        <w:spacing w:after="80" w:line="480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Type of menstrual product</w:t>
      </w:r>
      <w:r w:rsidR="00B35737" w:rsidRPr="00A72FCF">
        <w:rPr>
          <w:rFonts w:ascii="Arial" w:eastAsia="한양신명조" w:hAnsi="Arial" w:cs="Arial"/>
          <w:color w:val="000000"/>
          <w:kern w:val="0"/>
          <w:szCs w:val="20"/>
        </w:rPr>
        <w:t>:</w:t>
      </w:r>
    </w:p>
    <w:p w14:paraId="578818EC" w14:textId="5CA57890" w:rsidR="00B35737" w:rsidRPr="00A72FCF" w:rsidRDefault="002B2592" w:rsidP="001F267B">
      <w:pPr>
        <w:numPr>
          <w:ilvl w:val="0"/>
          <w:numId w:val="2"/>
        </w:numPr>
        <w:wordWrap/>
        <w:spacing w:after="80" w:line="480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Unsatisfactory </w:t>
      </w:r>
      <w:r w:rsidR="00AC5E0F" w:rsidRPr="00A72FCF">
        <w:rPr>
          <w:rFonts w:ascii="Arial" w:eastAsia="한양신명조" w:hAnsi="Arial" w:cs="Arial"/>
          <w:color w:val="000000"/>
          <w:kern w:val="0"/>
          <w:szCs w:val="20"/>
        </w:rPr>
        <w:t>aspects</w:t>
      </w:r>
      <w:r w:rsidR="00B35737" w:rsidRPr="00A72FCF">
        <w:rPr>
          <w:rFonts w:ascii="Arial" w:eastAsia="한양신명조" w:hAnsi="Arial" w:cs="Arial"/>
          <w:color w:val="000000"/>
          <w:kern w:val="0"/>
          <w:szCs w:val="20"/>
        </w:rPr>
        <w:t>:</w:t>
      </w:r>
    </w:p>
    <w:p w14:paraId="42E1A3DB" w14:textId="017943D8" w:rsidR="00B35737" w:rsidRPr="00A72FCF" w:rsidRDefault="00CA5815" w:rsidP="001F267B">
      <w:pPr>
        <w:wordWrap/>
        <w:spacing w:after="0" w:line="480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lastRenderedPageBreak/>
        <w:t xml:space="preserve">As a </w:t>
      </w:r>
      <w:r w:rsidR="002B2592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token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of </w:t>
      </w:r>
      <w:r w:rsidR="006415DF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our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gratitude, we would like to </w:t>
      </w:r>
      <w:r w:rsidR="002B2592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give </w:t>
      </w:r>
      <w:r w:rsidR="009D67C5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all participants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a small gift. </w:t>
      </w:r>
      <w:r w:rsidR="006415DF" w:rsidRPr="00A72FCF">
        <w:rPr>
          <w:rFonts w:ascii="Arial" w:eastAsia="한양신명조" w:hAnsi="Arial" w:cs="Arial"/>
          <w:color w:val="000000"/>
          <w:kern w:val="0"/>
          <w:szCs w:val="20"/>
        </w:rPr>
        <w:t>For this, p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lease </w:t>
      </w:r>
      <w:r w:rsidR="002B2592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write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your phone number below </w:t>
      </w:r>
      <w:r w:rsidR="006415DF" w:rsidRPr="00A72FCF">
        <w:rPr>
          <w:rFonts w:ascii="Arial" w:eastAsia="한양신명조" w:hAnsi="Arial" w:cs="Arial"/>
          <w:color w:val="000000"/>
          <w:kern w:val="0"/>
          <w:szCs w:val="20"/>
        </w:rPr>
        <w:t>so</w:t>
      </w:r>
      <w:r w:rsidR="009D67C5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we </w:t>
      </w:r>
      <w:r w:rsidR="006415DF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can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contact you.</w:t>
      </w:r>
    </w:p>
    <w:p w14:paraId="6557D249" w14:textId="77777777" w:rsidR="00B35737" w:rsidRPr="00A72FCF" w:rsidRDefault="00B35737" w:rsidP="001F267B">
      <w:pPr>
        <w:wordWrap/>
        <w:spacing w:after="0" w:line="480" w:lineRule="auto"/>
        <w:textAlignment w:val="baseline"/>
        <w:rPr>
          <w:rFonts w:ascii="Arial" w:eastAsia="굴림" w:hAnsi="Arial" w:cs="Arial"/>
          <w:b/>
          <w:color w:val="000000"/>
          <w:kern w:val="0"/>
          <w:szCs w:val="20"/>
        </w:rPr>
      </w:pPr>
      <w:r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( </w:t>
      </w:r>
      <w:r w:rsidR="00853726" w:rsidRPr="00A72FCF">
        <w:rPr>
          <w:rFonts w:ascii="Arial" w:eastAsia="한양신명조" w:hAnsi="Arial" w:cs="Arial"/>
          <w:color w:val="000000"/>
          <w:kern w:val="0"/>
          <w:szCs w:val="20"/>
        </w:rPr>
        <w:t xml:space="preserve">                               </w:t>
      </w:r>
      <w:r w:rsidRPr="00A72FCF">
        <w:rPr>
          <w:rFonts w:ascii="Arial" w:eastAsia="한양신명조" w:hAnsi="Arial" w:cs="Arial"/>
          <w:color w:val="000000"/>
          <w:kern w:val="0"/>
          <w:szCs w:val="20"/>
        </w:rPr>
        <w:t>)</w:t>
      </w:r>
    </w:p>
    <w:p w14:paraId="752B3087" w14:textId="77777777" w:rsidR="00B35737" w:rsidRPr="001F267B" w:rsidRDefault="00CA5815" w:rsidP="001F267B">
      <w:pPr>
        <w:wordWrap/>
        <w:spacing w:after="0" w:line="480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  <w:r w:rsidRPr="00A72FCF">
        <w:rPr>
          <w:rFonts w:ascii="Arial" w:eastAsia="한양신명조" w:hAnsi="Arial" w:cs="Arial" w:hint="eastAsia"/>
          <w:color w:val="000000"/>
          <w:kern w:val="0"/>
          <w:szCs w:val="20"/>
        </w:rPr>
        <w:t>We thank you for your time and sincere responses to the questionnaire.</w:t>
      </w:r>
    </w:p>
    <w:sectPr w:rsidR="00B35737" w:rsidRPr="001F267B" w:rsidSect="001F267B">
      <w:footerReference w:type="even" r:id="rId8"/>
      <w:footerReference w:type="default" r:id="rId9"/>
      <w:pgSz w:w="11906" w:h="16838"/>
      <w:pgMar w:top="720" w:right="720" w:bottom="720" w:left="72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3AFDD8" w14:textId="77777777" w:rsidR="007B1344" w:rsidRDefault="007B1344" w:rsidP="00853726">
      <w:pPr>
        <w:spacing w:after="0" w:line="240" w:lineRule="auto"/>
      </w:pPr>
      <w:r>
        <w:separator/>
      </w:r>
    </w:p>
  </w:endnote>
  <w:endnote w:type="continuationSeparator" w:id="0">
    <w:p w14:paraId="47B6AA7D" w14:textId="77777777" w:rsidR="007B1344" w:rsidRDefault="007B1344" w:rsidP="00853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99A372" w14:textId="77777777" w:rsidR="00320D2E" w:rsidRDefault="00320D2E" w:rsidP="001F267B">
    <w:pPr>
      <w:pStyle w:val="a6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004EAEEE" w14:textId="77777777" w:rsidR="00320D2E" w:rsidRDefault="00320D2E" w:rsidP="001F267B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45E72C" w14:textId="77777777" w:rsidR="00320D2E" w:rsidRDefault="00320D2E" w:rsidP="001F267B">
    <w:pPr>
      <w:pStyle w:val="a6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925DE9">
      <w:rPr>
        <w:rStyle w:val="ac"/>
        <w:noProof/>
      </w:rPr>
      <w:t>7</w:t>
    </w:r>
    <w:r>
      <w:rPr>
        <w:rStyle w:val="ac"/>
      </w:rPr>
      <w:fldChar w:fldCharType="end"/>
    </w:r>
  </w:p>
  <w:p w14:paraId="5A259246" w14:textId="748AE3EE" w:rsidR="00320D2E" w:rsidRDefault="00320D2E" w:rsidP="001F267B">
    <w:pPr>
      <w:pStyle w:val="a6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CD91E8" w14:textId="77777777" w:rsidR="007B1344" w:rsidRDefault="007B1344" w:rsidP="00853726">
      <w:pPr>
        <w:spacing w:after="0" w:line="240" w:lineRule="auto"/>
      </w:pPr>
      <w:r>
        <w:separator/>
      </w:r>
    </w:p>
  </w:footnote>
  <w:footnote w:type="continuationSeparator" w:id="0">
    <w:p w14:paraId="046B1442" w14:textId="77777777" w:rsidR="007B1344" w:rsidRDefault="007B1344" w:rsidP="008537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202A1"/>
    <w:multiLevelType w:val="hybridMultilevel"/>
    <w:tmpl w:val="0B9E1D7E"/>
    <w:lvl w:ilvl="0" w:tplc="E52A32EA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CC209A6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472049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78E33A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6A585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5A42D5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0E6FD6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DCC32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11ABA4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22571F3"/>
    <w:multiLevelType w:val="hybridMultilevel"/>
    <w:tmpl w:val="8724D5EE"/>
    <w:lvl w:ilvl="0" w:tplc="992A7E98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27AC579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80ED7C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90575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234085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656F67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A148E2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7120FE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B4CCC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DDB2054"/>
    <w:multiLevelType w:val="hybridMultilevel"/>
    <w:tmpl w:val="DFF6997C"/>
    <w:lvl w:ilvl="0" w:tplc="9EC092CE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4DD2D5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0458F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38CB67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59466D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C6C696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330BFA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DA556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E66775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737"/>
    <w:rsid w:val="000133EE"/>
    <w:rsid w:val="0005278E"/>
    <w:rsid w:val="00054B5A"/>
    <w:rsid w:val="00057C28"/>
    <w:rsid w:val="000665AE"/>
    <w:rsid w:val="00071FD0"/>
    <w:rsid w:val="00092755"/>
    <w:rsid w:val="000A464F"/>
    <w:rsid w:val="000E2FFE"/>
    <w:rsid w:val="000E6220"/>
    <w:rsid w:val="001115F3"/>
    <w:rsid w:val="00117E5C"/>
    <w:rsid w:val="00121703"/>
    <w:rsid w:val="00136608"/>
    <w:rsid w:val="00145EF2"/>
    <w:rsid w:val="0015653B"/>
    <w:rsid w:val="00173178"/>
    <w:rsid w:val="00180599"/>
    <w:rsid w:val="001872A6"/>
    <w:rsid w:val="00193592"/>
    <w:rsid w:val="001F267B"/>
    <w:rsid w:val="001F5A4B"/>
    <w:rsid w:val="00262907"/>
    <w:rsid w:val="002640C3"/>
    <w:rsid w:val="002A4792"/>
    <w:rsid w:val="002B2592"/>
    <w:rsid w:val="00304AFC"/>
    <w:rsid w:val="00305A19"/>
    <w:rsid w:val="0031589E"/>
    <w:rsid w:val="00320D2E"/>
    <w:rsid w:val="00327E89"/>
    <w:rsid w:val="00352B4C"/>
    <w:rsid w:val="003542E9"/>
    <w:rsid w:val="0037511F"/>
    <w:rsid w:val="00396143"/>
    <w:rsid w:val="003F29CB"/>
    <w:rsid w:val="003F49A0"/>
    <w:rsid w:val="004745A7"/>
    <w:rsid w:val="004A0F9C"/>
    <w:rsid w:val="004C3E11"/>
    <w:rsid w:val="00547833"/>
    <w:rsid w:val="00563E29"/>
    <w:rsid w:val="005C09BD"/>
    <w:rsid w:val="006415DF"/>
    <w:rsid w:val="00646AD0"/>
    <w:rsid w:val="006C45EB"/>
    <w:rsid w:val="006F01C7"/>
    <w:rsid w:val="007409CB"/>
    <w:rsid w:val="00744770"/>
    <w:rsid w:val="007759FB"/>
    <w:rsid w:val="007B1344"/>
    <w:rsid w:val="007C085A"/>
    <w:rsid w:val="00812869"/>
    <w:rsid w:val="00816CFB"/>
    <w:rsid w:val="00834D5F"/>
    <w:rsid w:val="00853726"/>
    <w:rsid w:val="00870E4A"/>
    <w:rsid w:val="00886B13"/>
    <w:rsid w:val="008A3BEA"/>
    <w:rsid w:val="00922396"/>
    <w:rsid w:val="00925DE9"/>
    <w:rsid w:val="00941C74"/>
    <w:rsid w:val="0094282B"/>
    <w:rsid w:val="009560C8"/>
    <w:rsid w:val="00972C3A"/>
    <w:rsid w:val="00977BF3"/>
    <w:rsid w:val="00981FF4"/>
    <w:rsid w:val="00985063"/>
    <w:rsid w:val="00986380"/>
    <w:rsid w:val="00991845"/>
    <w:rsid w:val="009A33AB"/>
    <w:rsid w:val="009A4EC6"/>
    <w:rsid w:val="009B46C9"/>
    <w:rsid w:val="009D67C5"/>
    <w:rsid w:val="009F1B7B"/>
    <w:rsid w:val="009F4A6A"/>
    <w:rsid w:val="00A13B89"/>
    <w:rsid w:val="00A13D9F"/>
    <w:rsid w:val="00A21CC7"/>
    <w:rsid w:val="00A457B0"/>
    <w:rsid w:val="00A63944"/>
    <w:rsid w:val="00A63BCE"/>
    <w:rsid w:val="00A72FCF"/>
    <w:rsid w:val="00A81C7B"/>
    <w:rsid w:val="00AA013A"/>
    <w:rsid w:val="00AC5E0F"/>
    <w:rsid w:val="00AC6940"/>
    <w:rsid w:val="00AD6850"/>
    <w:rsid w:val="00AF4AFF"/>
    <w:rsid w:val="00B06299"/>
    <w:rsid w:val="00B16EA3"/>
    <w:rsid w:val="00B32383"/>
    <w:rsid w:val="00B35737"/>
    <w:rsid w:val="00B66D06"/>
    <w:rsid w:val="00B71A25"/>
    <w:rsid w:val="00BB2EB5"/>
    <w:rsid w:val="00BB35E2"/>
    <w:rsid w:val="00BB499E"/>
    <w:rsid w:val="00BD4F9C"/>
    <w:rsid w:val="00C059CC"/>
    <w:rsid w:val="00C11E44"/>
    <w:rsid w:val="00C13486"/>
    <w:rsid w:val="00C15E25"/>
    <w:rsid w:val="00C4487B"/>
    <w:rsid w:val="00C52F0E"/>
    <w:rsid w:val="00C653E6"/>
    <w:rsid w:val="00C938D6"/>
    <w:rsid w:val="00C97823"/>
    <w:rsid w:val="00CA34B6"/>
    <w:rsid w:val="00CA5815"/>
    <w:rsid w:val="00D34520"/>
    <w:rsid w:val="00D4797A"/>
    <w:rsid w:val="00D50293"/>
    <w:rsid w:val="00D6516D"/>
    <w:rsid w:val="00D76416"/>
    <w:rsid w:val="00D77FF0"/>
    <w:rsid w:val="00DA7E58"/>
    <w:rsid w:val="00DB2D5B"/>
    <w:rsid w:val="00DB4817"/>
    <w:rsid w:val="00DE750A"/>
    <w:rsid w:val="00E07B06"/>
    <w:rsid w:val="00E16280"/>
    <w:rsid w:val="00E261E3"/>
    <w:rsid w:val="00E35D66"/>
    <w:rsid w:val="00E7518A"/>
    <w:rsid w:val="00E75BD0"/>
    <w:rsid w:val="00E955F7"/>
    <w:rsid w:val="00EA260B"/>
    <w:rsid w:val="00ED31E5"/>
    <w:rsid w:val="00ED6A92"/>
    <w:rsid w:val="00F0701A"/>
    <w:rsid w:val="00F1713F"/>
    <w:rsid w:val="00F309F6"/>
    <w:rsid w:val="00F31965"/>
    <w:rsid w:val="00FB21D3"/>
    <w:rsid w:val="00FB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CC522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3E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B35737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4">
    <w:name w:val="Hyperlink"/>
    <w:basedOn w:val="a0"/>
    <w:uiPriority w:val="99"/>
    <w:unhideWhenUsed/>
    <w:rsid w:val="00B35737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8537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53726"/>
  </w:style>
  <w:style w:type="paragraph" w:styleId="a6">
    <w:name w:val="footer"/>
    <w:basedOn w:val="a"/>
    <w:link w:val="Char0"/>
    <w:uiPriority w:val="99"/>
    <w:unhideWhenUsed/>
    <w:rsid w:val="008537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53726"/>
  </w:style>
  <w:style w:type="paragraph" w:styleId="a7">
    <w:name w:val="List Paragraph"/>
    <w:basedOn w:val="a"/>
    <w:uiPriority w:val="34"/>
    <w:qFormat/>
    <w:rsid w:val="00F31965"/>
    <w:pPr>
      <w:ind w:leftChars="400" w:left="800"/>
    </w:pPr>
  </w:style>
  <w:style w:type="character" w:customStyle="1" w:styleId="1">
    <w:name w:val="확인되지 않은 멘션1"/>
    <w:basedOn w:val="a0"/>
    <w:uiPriority w:val="99"/>
    <w:semiHidden/>
    <w:unhideWhenUsed/>
    <w:rsid w:val="00A81C7B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rsid w:val="005C09BD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5C09BD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5C09BD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5C09BD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5C09BD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5C09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5C09BD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320D2E"/>
  </w:style>
  <w:style w:type="character" w:styleId="ad">
    <w:name w:val="line number"/>
    <w:basedOn w:val="a0"/>
    <w:uiPriority w:val="99"/>
    <w:semiHidden/>
    <w:unhideWhenUsed/>
    <w:rsid w:val="00320D2E"/>
  </w:style>
  <w:style w:type="paragraph" w:styleId="ae">
    <w:name w:val="Revision"/>
    <w:hidden/>
    <w:uiPriority w:val="99"/>
    <w:semiHidden/>
    <w:rsid w:val="002640C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31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13EA7-CB9B-4C9B-B829-E18F99687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3</Words>
  <Characters>7318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29T10:11:00Z</dcterms:created>
  <dcterms:modified xsi:type="dcterms:W3CDTF">2020-06-29T10:43:00Z</dcterms:modified>
</cp:coreProperties>
</file>